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F719F5" w14:textId="516167FD" w:rsidR="00DE55A1" w:rsidRPr="005F61C2" w:rsidRDefault="00DE55A1">
      <w:pPr>
        <w:widowControl/>
        <w:jc w:val="left"/>
        <w:rPr>
          <w:rFonts w:asciiTheme="majorBidi" w:hAnsiTheme="majorBidi" w:cstheme="majorBidi"/>
          <w:sz w:val="20"/>
          <w:szCs w:val="20"/>
        </w:rPr>
      </w:pPr>
    </w:p>
    <w:tbl>
      <w:tblPr>
        <w:tblW w:w="4932" w:type="pct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59"/>
        <w:gridCol w:w="3637"/>
        <w:gridCol w:w="1268"/>
        <w:gridCol w:w="1875"/>
        <w:gridCol w:w="1868"/>
        <w:gridCol w:w="1871"/>
        <w:gridCol w:w="1871"/>
      </w:tblGrid>
      <w:tr w:rsidR="009E6614" w:rsidRPr="005F61C2" w14:paraId="4DBFDE79" w14:textId="77777777" w:rsidTr="00A00529">
        <w:trPr>
          <w:trHeight w:val="342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415754" w14:textId="3B2D2A7A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b/>
                <w:bCs/>
                <w:kern w:val="0"/>
                <w:sz w:val="20"/>
                <w:szCs w:val="20"/>
              </w:rPr>
              <w:t>Supplementary Table 2. AICc and EVR value for over 65% and 9</w:t>
            </w:r>
            <w:r w:rsidR="007E01F8" w:rsidRPr="005F61C2">
              <w:rPr>
                <w:rFonts w:asciiTheme="majorBidi" w:eastAsia="ＭＳ Ｐゴシック" w:hAnsiTheme="majorBidi" w:cstheme="majorBidi" w:hint="eastAsia"/>
                <w:b/>
                <w:bCs/>
                <w:kern w:val="0"/>
                <w:sz w:val="20"/>
                <w:szCs w:val="20"/>
              </w:rPr>
              <w:t>0</w:t>
            </w:r>
            <w:r w:rsidRPr="005F61C2">
              <w:rPr>
                <w:rFonts w:asciiTheme="majorBidi" w:eastAsia="ＭＳ Ｐゴシック" w:hAnsiTheme="majorBidi" w:cstheme="majorBidi"/>
                <w:b/>
                <w:bCs/>
                <w:kern w:val="0"/>
                <w:sz w:val="20"/>
                <w:szCs w:val="20"/>
              </w:rPr>
              <w:t>% volume reduction at MRI evaluation</w:t>
            </w:r>
          </w:p>
        </w:tc>
      </w:tr>
      <w:tr w:rsidR="009E6614" w:rsidRPr="005F61C2" w14:paraId="398777B0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6A132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22E1D0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DE2EC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3742F5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>Over 65% volume reduction</w:t>
            </w:r>
          </w:p>
        </w:tc>
        <w:tc>
          <w:tcPr>
            <w:tcW w:w="11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10BF4B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>Over 90% volume reduction</w:t>
            </w:r>
          </w:p>
        </w:tc>
      </w:tr>
      <w:tr w:rsidR="009E6614" w:rsidRPr="005F61C2" w14:paraId="0FC45DAD" w14:textId="77777777" w:rsidTr="00A00529">
        <w:trPr>
          <w:trHeight w:val="342"/>
        </w:trPr>
        <w:tc>
          <w:tcPr>
            <w:tcW w:w="22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0773CE" w14:textId="77777777" w:rsidR="00AF557E" w:rsidRPr="005F61C2" w:rsidRDefault="007A2EBD" w:rsidP="00AF557E">
            <w:pPr>
              <w:widowControl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Model variables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F269A5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CBC78B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>AICc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B2E8DA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>EVR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9BC65E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>AICc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15CF73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>EVR</w:t>
            </w:r>
          </w:p>
        </w:tc>
      </w:tr>
      <w:tr w:rsidR="009E6614" w:rsidRPr="005F61C2" w14:paraId="08A22DF3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A62BA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Base = Null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A7234" w14:textId="77777777" w:rsidR="00AF557E" w:rsidRPr="005F61C2" w:rsidRDefault="00AF557E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1FD0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5031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5BA3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7586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7271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</w:tr>
      <w:tr w:rsidR="009E6614" w:rsidRPr="005F61C2" w14:paraId="2463306F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96F09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5891B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Base + GTV dose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9ACAD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9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2107C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0.013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F4242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6.004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DC1C8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7.11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FED66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267.032 </w:t>
            </w:r>
          </w:p>
        </w:tc>
      </w:tr>
      <w:tr w:rsidR="009E6614" w:rsidRPr="005F61C2" w14:paraId="0FB53EC0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5C5A7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C5B67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B600D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8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0A046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68.790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17733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8.683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683DE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6.936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DB929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244.782 </w:t>
            </w:r>
          </w:p>
        </w:tc>
      </w:tr>
      <w:tr w:rsidR="009E6614" w:rsidRPr="005F61C2" w14:paraId="705AE1F0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511F5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EC56A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82C15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6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FDA6D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0.457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B554C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9.983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42C4F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9.276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4BB87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788.686 </w:t>
            </w:r>
          </w:p>
        </w:tc>
      </w:tr>
      <w:tr w:rsidR="009E6614" w:rsidRPr="005F61C2" w14:paraId="78D3034B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AA15B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D12EC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BD309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4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BB7F1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1.922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C70D1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41.57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0DAB7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0.401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381B0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1384.187 </w:t>
            </w:r>
          </w:p>
        </w:tc>
      </w:tr>
      <w:tr w:rsidR="009E6614" w:rsidRPr="005F61C2" w14:paraId="4F44CB30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24397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7CEB2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17082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2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61028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0.938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69BB5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5.416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04C0A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0.963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1FAF2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1833.291 </w:t>
            </w:r>
          </w:p>
        </w:tc>
      </w:tr>
      <w:tr w:rsidR="009E6614" w:rsidRPr="005F61C2" w14:paraId="3AB35777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3CFE6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B6DC3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ECF6C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82631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2.063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E1C56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44.606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1F6B8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1.787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2C4C3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2767.966 </w:t>
            </w:r>
          </w:p>
        </w:tc>
      </w:tr>
      <w:tr w:rsidR="009E6614" w:rsidRPr="005F61C2" w14:paraId="6EC3CE38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F35EB" w14:textId="3B9297F2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Base = Age (22</w:t>
            </w:r>
            <w:r w:rsidR="00E11F40"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–</w:t>
            </w: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65, </w:t>
            </w:r>
            <w:r w:rsidR="00355746"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&gt;65</w:t>
            </w: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428FF" w14:textId="77777777" w:rsidR="00AF557E" w:rsidRPr="005F61C2" w:rsidRDefault="00AF557E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5BA6B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D7768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AB721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071FD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1BA45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</w:tr>
      <w:tr w:rsidR="009E6614" w:rsidRPr="005F61C2" w14:paraId="782463F4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B1C6C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E5298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Base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3789E" w14:textId="77777777" w:rsidR="00AF557E" w:rsidRPr="005F61C2" w:rsidRDefault="00AF557E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738B7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4.217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78CDC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30.957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3BF98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5.611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A04BC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18729.745 </w:t>
            </w:r>
          </w:p>
        </w:tc>
      </w:tr>
      <w:tr w:rsidR="009E6614" w:rsidRPr="005F61C2" w14:paraId="41F3E896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B88AB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6D9DE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Base + GTV dose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0FA02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9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3E8D5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66.586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7FF82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.886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1E6AF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7.183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B93D9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277.053 </w:t>
            </w:r>
          </w:p>
        </w:tc>
      </w:tr>
      <w:tr w:rsidR="009E6614" w:rsidRPr="005F61C2" w14:paraId="7D098388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EACE4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B7DF9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C7674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8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8EE12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65.740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20FA4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b/>
                <w:bCs/>
                <w:color w:val="FF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b/>
                <w:bCs/>
                <w:color w:val="FF0000"/>
                <w:kern w:val="0"/>
                <w:sz w:val="20"/>
                <w:szCs w:val="20"/>
              </w:rPr>
              <w:t xml:space="preserve">1.89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EDE04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7.333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83EAF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298.631 </w:t>
            </w:r>
          </w:p>
        </w:tc>
      </w:tr>
      <w:tr w:rsidR="009E6614" w:rsidRPr="005F61C2" w14:paraId="65E40E4B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7EEF1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68691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53B9E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6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D1F86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68.108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F2CB9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6.176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39543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0.013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2264D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1140.486 </w:t>
            </w:r>
          </w:p>
        </w:tc>
      </w:tr>
      <w:tr w:rsidR="009E6614" w:rsidRPr="005F61C2" w14:paraId="2890C8DD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54788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62903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034A0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4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FC479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68.854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15ACE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8.968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56C9F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1.301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4FD28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2171.580 </w:t>
            </w:r>
          </w:p>
        </w:tc>
      </w:tr>
      <w:tr w:rsidR="009E6614" w:rsidRPr="005F61C2" w14:paraId="538D4CF4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69E40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1E088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F8EBB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2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38728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69.216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4E09A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0.748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929F7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2.038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BE783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3139.159 </w:t>
            </w:r>
          </w:p>
        </w:tc>
      </w:tr>
      <w:tr w:rsidR="009E6614" w:rsidRPr="005F61C2" w14:paraId="2A48E69F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E079A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68C6A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5A6E3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006FD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0.640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FE69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1.905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4EE92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2.97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10426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5002.585 </w:t>
            </w:r>
          </w:p>
        </w:tc>
      </w:tr>
      <w:tr w:rsidR="009E6614" w:rsidRPr="005F61C2" w14:paraId="245420F8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419CF" w14:textId="472BB38B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Base = PS (0</w:t>
            </w:r>
            <w:r w:rsidR="00E11F40"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–</w:t>
            </w: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1, 2</w:t>
            </w:r>
            <w:r w:rsidR="00E11F40"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–</w:t>
            </w: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3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EEEF2" w14:textId="77777777" w:rsidR="00AF557E" w:rsidRPr="005F61C2" w:rsidRDefault="00AF557E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17E19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F6A2A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89902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2D411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E710E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</w:tr>
      <w:tr w:rsidR="009E6614" w:rsidRPr="005F61C2" w14:paraId="4B3B8D51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19FBD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9E0BC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Base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F8CA6" w14:textId="77777777" w:rsidR="00AF557E" w:rsidRPr="005F61C2" w:rsidRDefault="00AF557E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39BEA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4.692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13129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66.063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79A81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3.91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F31EF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8001.371 </w:t>
            </w:r>
          </w:p>
        </w:tc>
      </w:tr>
      <w:tr w:rsidR="009E6614" w:rsidRPr="005F61C2" w14:paraId="1C61E1FD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9410E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18DC0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Base + GTV dose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7EC86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9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98821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1.359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81D59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1.381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AC47C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8.49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0AB21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532.568 </w:t>
            </w:r>
          </w:p>
        </w:tc>
      </w:tr>
      <w:tr w:rsidR="009E6614" w:rsidRPr="005F61C2" w14:paraId="49AB81E2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767F2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BA23A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B79E3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8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FEC2E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0.211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47E13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7.676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55ED1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8.294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34F71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482.852 </w:t>
            </w:r>
          </w:p>
        </w:tc>
      </w:tr>
      <w:tr w:rsidR="009E6614" w:rsidRPr="005F61C2" w14:paraId="3EB7DEA4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2A127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D3E25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5D747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6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07D5C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1.565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5FF99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4.786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B6DDE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0.306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2BCF5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1320.427 </w:t>
            </w:r>
          </w:p>
        </w:tc>
      </w:tr>
      <w:tr w:rsidR="009E6614" w:rsidRPr="005F61C2" w14:paraId="39D0736B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5190A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E57D8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CD0B0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4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EB3E6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1.814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84EBB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9.398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11D0D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1.186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42947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2050.236 </w:t>
            </w:r>
          </w:p>
        </w:tc>
      </w:tr>
      <w:tr w:rsidR="009E6614" w:rsidRPr="005F61C2" w14:paraId="56EF6EE4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8958F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E3F94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9E630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2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0759C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1.655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CC805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6.387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26CAA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1.566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F918B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2479.247 </w:t>
            </w:r>
          </w:p>
        </w:tc>
      </w:tr>
      <w:tr w:rsidR="009E6614" w:rsidRPr="005F61C2" w14:paraId="11400EBF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E0229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5B6DD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4F934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0D37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2.527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E234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56.273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EBBF6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2.187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D8264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81.958 </w:t>
            </w:r>
          </w:p>
        </w:tc>
      </w:tr>
      <w:tr w:rsidR="009E6614" w:rsidRPr="005F61C2" w14:paraId="6F84F064" w14:textId="77777777" w:rsidTr="00A00529">
        <w:trPr>
          <w:trHeight w:val="342"/>
        </w:trPr>
        <w:tc>
          <w:tcPr>
            <w:tcW w:w="2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75C0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Base = Primary cancer (Lung and Breast, others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C21B6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63096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2D2CB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D8997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44982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</w:tr>
      <w:tr w:rsidR="009E6614" w:rsidRPr="005F61C2" w14:paraId="29C72DF3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72962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B7495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Base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46C1F" w14:textId="77777777" w:rsidR="00AF557E" w:rsidRPr="005F61C2" w:rsidRDefault="00AF557E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49BA2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6.270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35C70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42.092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DEC35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4.186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B9DF2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9185.378 </w:t>
            </w:r>
          </w:p>
        </w:tc>
      </w:tr>
      <w:tr w:rsidR="009E6614" w:rsidRPr="005F61C2" w14:paraId="3B387899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A7F5E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52CEA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Base + GTV dose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8D8D5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9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35CB1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2.045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7A8C6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44.221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28FCB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3.699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32CC0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48.531 </w:t>
            </w:r>
          </w:p>
        </w:tc>
      </w:tr>
      <w:tr w:rsidR="009E6614" w:rsidRPr="005F61C2" w14:paraId="625638FF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75DED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B067D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4EEDD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8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C4045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0.822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A6272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3.992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F7EE9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3.829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4A622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51.791 </w:t>
            </w:r>
          </w:p>
        </w:tc>
      </w:tr>
      <w:tr w:rsidR="009E6614" w:rsidRPr="005F61C2" w14:paraId="29A54EA7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575E4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86AD8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7B118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6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1AA47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2.459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E475A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54.392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40E35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6.975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1B7CE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249.687 </w:t>
            </w:r>
          </w:p>
        </w:tc>
      </w:tr>
      <w:tr w:rsidR="009E6614" w:rsidRPr="005F61C2" w14:paraId="121CFB96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716F6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8C159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E2EFA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4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CF6C6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2.885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4057D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67.303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3541E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8.608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ED639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564.935 </w:t>
            </w:r>
          </w:p>
        </w:tc>
      </w:tr>
      <w:tr w:rsidR="009E6614" w:rsidRPr="005F61C2" w14:paraId="29E8DA40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C69C7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2F1A7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D5EF8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2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13EFC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2.850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A4327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66.136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F27CE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9.572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6CE66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914.804 </w:t>
            </w:r>
          </w:p>
        </w:tc>
      </w:tr>
      <w:tr w:rsidR="009E6614" w:rsidRPr="005F61C2" w14:paraId="31C26122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98FC1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CDC65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FDD24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8EBD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3.850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A846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09.039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F6770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0.979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FFDA4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848.648 </w:t>
            </w:r>
          </w:p>
        </w:tc>
      </w:tr>
      <w:tr w:rsidR="009E6614" w:rsidRPr="005F61C2" w14:paraId="4E44C2CE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5260E" w14:textId="062A1FF1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Base = Volume (0.3</w:t>
            </w:r>
            <w:r w:rsidR="00E11F40"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–</w:t>
            </w: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1</w:t>
            </w:r>
            <w:r w:rsidR="00E11F40"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 </w:t>
            </w: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cc, </w:t>
            </w:r>
            <w:r w:rsidR="00355746"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&gt;1</w:t>
            </w:r>
            <w:r w:rsidR="00E11F40"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 </w:t>
            </w: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cc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18C41" w14:textId="77777777" w:rsidR="00AF557E" w:rsidRPr="005F61C2" w:rsidRDefault="00AF557E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E50B0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A36D2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5E9AE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2BEC8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DE130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</w:tr>
      <w:tr w:rsidR="009E6614" w:rsidRPr="005F61C2" w14:paraId="7E1AF133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246E8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70599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Base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EBE30" w14:textId="77777777" w:rsidR="00AF557E" w:rsidRPr="005F61C2" w:rsidRDefault="00AF557E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2F7CE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5.551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94E6F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55.154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2E5CC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4.602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6850C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11309.159 </w:t>
            </w:r>
          </w:p>
        </w:tc>
      </w:tr>
      <w:tr w:rsidR="009E6614" w:rsidRPr="005F61C2" w14:paraId="6602AE13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43B8B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D33D0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Base + GTV dose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9971D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9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72A98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1.597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9FB2F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5.347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61E8E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8.61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EF751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565.500 </w:t>
            </w:r>
          </w:p>
        </w:tc>
      </w:tr>
      <w:tr w:rsidR="009E6614" w:rsidRPr="005F61C2" w14:paraId="3B83F2B0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CEBF7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52D23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1595A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8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DB009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0.140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6F0AE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7.06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C31E1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8.043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26971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425.902 </w:t>
            </w:r>
          </w:p>
        </w:tc>
      </w:tr>
      <w:tr w:rsidR="009E6614" w:rsidRPr="005F61C2" w14:paraId="17AB502A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20D39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221E4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B0E08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6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61975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1.563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B5B19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4.751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28D66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0.053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75F2F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1163.526 </w:t>
            </w:r>
          </w:p>
        </w:tc>
      </w:tr>
      <w:tr w:rsidR="009E6614" w:rsidRPr="005F61C2" w14:paraId="3BD600AD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F16AE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5C644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3C2E5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4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89AC5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1.932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6274D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41.792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E5D22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1.092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7C8FB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1956.104 </w:t>
            </w:r>
          </w:p>
        </w:tc>
      </w:tr>
      <w:tr w:rsidR="009E6614" w:rsidRPr="005F61C2" w14:paraId="38986B7C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4CF3B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ED0DE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FA498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2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A5428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2.020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B3C9B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43.672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0B105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1.742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3D4D2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2707.308 </w:t>
            </w:r>
          </w:p>
        </w:tc>
      </w:tr>
      <w:tr w:rsidR="009E6614" w:rsidRPr="005F61C2" w14:paraId="0CB00574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03CCD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96C9F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8FC09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AACD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3.225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69E5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79.775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D2D91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2.688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9D011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4344.692 </w:t>
            </w:r>
          </w:p>
        </w:tc>
      </w:tr>
      <w:tr w:rsidR="009E6614" w:rsidRPr="005F61C2" w14:paraId="38FC7E0C" w14:textId="77777777" w:rsidTr="00A00529">
        <w:trPr>
          <w:trHeight w:val="342"/>
        </w:trPr>
        <w:tc>
          <w:tcPr>
            <w:tcW w:w="2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DEE8F" w14:textId="4EC34BBB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Base = Time for MRI evaluation (5</w:t>
            </w:r>
            <w:r w:rsidR="00E11F40"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–</w:t>
            </w: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6.5 months, 6.5</w:t>
            </w:r>
            <w:r w:rsidR="00E11F40"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–</w:t>
            </w: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8.5</w:t>
            </w:r>
            <w:r w:rsidR="00240F0B"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 </w:t>
            </w: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months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5BF5D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B1D57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1622E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054CD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2315D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</w:tr>
      <w:tr w:rsidR="009E6614" w:rsidRPr="005F61C2" w14:paraId="4722E525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C7437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3445C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Base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26A38" w14:textId="77777777" w:rsidR="00AF557E" w:rsidRPr="005F61C2" w:rsidRDefault="00AF557E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1B64A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4.794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B2DD1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74.752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98B5D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0.626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4197F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1549.005 </w:t>
            </w:r>
          </w:p>
        </w:tc>
      </w:tr>
      <w:tr w:rsidR="009E6614" w:rsidRPr="005F61C2" w14:paraId="27FA43A4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D8546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E9730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Base + GTV dose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ACE3A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9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64CFA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0.277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3FEB7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8.269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FA1E7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3.567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2D24A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45.432 </w:t>
            </w:r>
          </w:p>
        </w:tc>
      </w:tr>
      <w:tr w:rsidR="009E6614" w:rsidRPr="005F61C2" w14:paraId="58759CB6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1AD7D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9761E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53158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8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2CBA6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68.611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B4824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7.942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B66B2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2.553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F776E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27.364 </w:t>
            </w:r>
          </w:p>
        </w:tc>
      </w:tr>
      <w:tr w:rsidR="009E6614" w:rsidRPr="005F61C2" w14:paraId="02FE9181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9E595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95B73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607D7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6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7C4BA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69.946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31D11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5.482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ED4A3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4.602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06BA6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76.227 </w:t>
            </w:r>
          </w:p>
        </w:tc>
      </w:tr>
      <w:tr w:rsidR="009E6614" w:rsidRPr="005F61C2" w14:paraId="77E1B955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0BF4D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7EB15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243A4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4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9E191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0.211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F3C3B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7.676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6AB5A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5.613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888B8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126.369 </w:t>
            </w:r>
          </w:p>
        </w:tc>
      </w:tr>
      <w:tr w:rsidR="009E6614" w:rsidRPr="005F61C2" w14:paraId="3F002A4D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FDE74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5C343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0A0E0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2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8B2C7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69.984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F4A5D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5.779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4DC54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6.008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556D0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153.963 </w:t>
            </w:r>
          </w:p>
        </w:tc>
      </w:tr>
      <w:tr w:rsidR="009E6614" w:rsidRPr="005F61C2" w14:paraId="68FAE04C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3A36B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0FDD5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6DCE6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3B99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1.094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2078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.487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664CC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6.884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5D1B4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38.581 </w:t>
            </w:r>
          </w:p>
        </w:tc>
      </w:tr>
      <w:tr w:rsidR="009E6614" w:rsidRPr="005F61C2" w14:paraId="6EE7A5A8" w14:textId="77777777" w:rsidTr="00A00529">
        <w:trPr>
          <w:trHeight w:val="342"/>
        </w:trPr>
        <w:tc>
          <w:tcPr>
            <w:tcW w:w="2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BB1C0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Base = Age + P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F1367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82B9E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DEDAA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38579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45BEE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</w:tr>
      <w:tr w:rsidR="009E6614" w:rsidRPr="005F61C2" w14:paraId="66B90C78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B02F6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D649E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Base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9E5A8" w14:textId="77777777" w:rsidR="00AF557E" w:rsidRPr="005F61C2" w:rsidRDefault="00AF557E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C12DB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4.206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C3793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30.283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CB7FA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5.495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AC6CB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17680.367 </w:t>
            </w:r>
          </w:p>
        </w:tc>
      </w:tr>
      <w:tr w:rsidR="009E6614" w:rsidRPr="005F61C2" w14:paraId="51AC6287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056AC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9F7B9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Base + GTV dose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15BFB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9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29BFB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68.154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69FF5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6.319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3678C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8.753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85548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607.367 </w:t>
            </w:r>
          </w:p>
        </w:tc>
      </w:tr>
      <w:tr w:rsidR="009E6614" w:rsidRPr="005F61C2" w14:paraId="327BA5CC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CB7CC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3F662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FEF4F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8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C7E24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67.295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0201E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4.113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CEE18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8.842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70EB2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635.005 </w:t>
            </w:r>
          </w:p>
        </w:tc>
      </w:tr>
      <w:tr w:rsidR="009E6614" w:rsidRPr="005F61C2" w14:paraId="4EAD587C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44280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7F599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5EB44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6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F4CC5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69.306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0FCD5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1.242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033FF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1.179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79573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2042.915 </w:t>
            </w:r>
          </w:p>
        </w:tc>
      </w:tr>
      <w:tr w:rsidR="009E6614" w:rsidRPr="005F61C2" w14:paraId="7A696D50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8629D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C0B83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25869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4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69A59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69.806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C18E1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4.435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353B2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2.209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E92FA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3419.101 </w:t>
            </w:r>
          </w:p>
        </w:tc>
      </w:tr>
      <w:tr w:rsidR="009E6614" w:rsidRPr="005F61C2" w14:paraId="053E5344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396DD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F7F6A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7EB42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2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93697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69.971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0231D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5.676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FC45D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2.745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CD970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4469.952 </w:t>
            </w:r>
          </w:p>
        </w:tc>
      </w:tr>
      <w:tr w:rsidR="009E6614" w:rsidRPr="005F61C2" w14:paraId="467A622D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D064F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7DDC9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46719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0651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1.163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4245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8.45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219AB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3.465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FB5B4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6406.913 </w:t>
            </w:r>
          </w:p>
        </w:tc>
      </w:tr>
      <w:tr w:rsidR="009E6614" w:rsidRPr="005F61C2" w14:paraId="295552B0" w14:textId="77777777" w:rsidTr="00A00529">
        <w:trPr>
          <w:trHeight w:val="342"/>
        </w:trPr>
        <w:tc>
          <w:tcPr>
            <w:tcW w:w="2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5437E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Base = Age + Primary cancer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B2F3D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FF14E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91560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5EE1F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D0AD6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</w:tr>
      <w:tr w:rsidR="009E6614" w:rsidRPr="005F61C2" w14:paraId="2CC46975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20474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1B0CD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Base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8A070" w14:textId="77777777" w:rsidR="00AF557E" w:rsidRPr="005F61C2" w:rsidRDefault="00AF557E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F94BF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5.892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A35BC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02.69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C38AE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5.49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71459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17636.221 </w:t>
            </w:r>
          </w:p>
        </w:tc>
      </w:tr>
      <w:tr w:rsidR="009E6614" w:rsidRPr="005F61C2" w14:paraId="79A56E5F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E8027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7190E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Base + GTV dose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91377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9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C8CEE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68.518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751FD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7.581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13459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2.257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20136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23.597 </w:t>
            </w:r>
          </w:p>
        </w:tc>
      </w:tr>
      <w:tr w:rsidR="009E6614" w:rsidRPr="005F61C2" w14:paraId="5709F3F9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83915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2BD29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FA243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8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0D268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67.701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4D98A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5.039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A636B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3.008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4C302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34.351 </w:t>
            </w:r>
          </w:p>
        </w:tc>
      </w:tr>
      <w:tr w:rsidR="009E6614" w:rsidRPr="005F61C2" w14:paraId="12CE6897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185E7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ABEB7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35D7A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6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5F9D8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0.148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EBC4B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7.127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A6796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6.822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48CE7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231.281 </w:t>
            </w:r>
          </w:p>
        </w:tc>
      </w:tr>
      <w:tr w:rsidR="009E6614" w:rsidRPr="005F61C2" w14:paraId="3B7D3185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F2746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267AB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FF0A7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4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FEEF1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0.905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E56D7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5.006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62DEE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8.793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CC34E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619.636 </w:t>
            </w:r>
          </w:p>
        </w:tc>
      </w:tr>
      <w:tr w:rsidR="009E6614" w:rsidRPr="005F61C2" w14:paraId="5A094295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19F45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7FFBF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B0884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2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2B0C2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1.247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3BF3F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9.67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C9346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0.129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AD7E5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1208.497 </w:t>
            </w:r>
          </w:p>
        </w:tc>
      </w:tr>
      <w:tr w:rsidR="009E6614" w:rsidRPr="005F61C2" w14:paraId="5E4EF37E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C3887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16A2E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3706E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0068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2.594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6475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58.185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BABB5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1.745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6F201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11.163 </w:t>
            </w:r>
          </w:p>
        </w:tc>
      </w:tr>
      <w:tr w:rsidR="009E6614" w:rsidRPr="005F61C2" w14:paraId="3FD78A14" w14:textId="77777777" w:rsidTr="00A00529">
        <w:trPr>
          <w:trHeight w:val="342"/>
        </w:trPr>
        <w:tc>
          <w:tcPr>
            <w:tcW w:w="2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01A25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Base = Age + Volume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7AA19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564D0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95056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BC5BE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DBCFA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</w:tr>
      <w:tr w:rsidR="009E6614" w:rsidRPr="005F61C2" w14:paraId="549544D9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8F124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7BDAD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Base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4A09D" w14:textId="77777777" w:rsidR="00AF557E" w:rsidRPr="005F61C2" w:rsidRDefault="00AF557E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29029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4.978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148AB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91.658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D7E71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6.148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8A957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24506.902 </w:t>
            </w:r>
          </w:p>
        </w:tc>
      </w:tr>
      <w:tr w:rsidR="009E6614" w:rsidRPr="005F61C2" w14:paraId="37F11A9F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F154A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0BDA2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Base + GTV dose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7AC2C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9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4CFED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68.327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99CED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6.89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6043F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8.786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D97B0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617.471 </w:t>
            </w:r>
          </w:p>
        </w:tc>
      </w:tr>
      <w:tr w:rsidR="009E6614" w:rsidRPr="005F61C2" w14:paraId="44ADC1CF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71DE1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20B98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38B4E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8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3F4F1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67.189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8B7EF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.901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54BBA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8.505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6FABB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536.536 </w:t>
            </w:r>
          </w:p>
        </w:tc>
      </w:tr>
      <w:tr w:rsidR="009E6614" w:rsidRPr="005F61C2" w14:paraId="1DD4679C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0EF00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DB3CF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7D9C0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6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97483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69.274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7B6A9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1.063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7288B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0.835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B2A58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1720.092 </w:t>
            </w:r>
          </w:p>
        </w:tc>
      </w:tr>
      <w:tr w:rsidR="009E6614" w:rsidRPr="005F61C2" w14:paraId="0B1D209B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785E3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85AD6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1A9DF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4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E9997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69.921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71DEE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5.289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418C4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2.031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6E0DC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3127.949 </w:t>
            </w:r>
          </w:p>
        </w:tc>
      </w:tr>
      <w:tr w:rsidR="009E6614" w:rsidRPr="005F61C2" w14:paraId="2C15085C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89520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DDD04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4CDFA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2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EBC65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0.357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E60F5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9.013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A70EC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2.858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AC003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4729.775 </w:t>
            </w:r>
          </w:p>
        </w:tc>
      </w:tr>
      <w:tr w:rsidR="009E6614" w:rsidRPr="005F61C2" w14:paraId="615022AF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E8006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22E6A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B4FE2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4D7E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1.874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DB0E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40.595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95A5D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3.917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C770D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8031.551 </w:t>
            </w:r>
          </w:p>
        </w:tc>
      </w:tr>
      <w:tr w:rsidR="009E6614" w:rsidRPr="005F61C2" w14:paraId="0400C263" w14:textId="77777777" w:rsidTr="00A00529">
        <w:trPr>
          <w:trHeight w:val="342"/>
        </w:trPr>
        <w:tc>
          <w:tcPr>
            <w:tcW w:w="2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F822B" w14:textId="353D34BA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lastRenderedPageBreak/>
              <w:t>Base = Age + Time for MRI evaluation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1895B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F4AD0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5F6D6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B5173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07D38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</w:tr>
      <w:tr w:rsidR="009E6614" w:rsidRPr="005F61C2" w14:paraId="69E754E7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DF8F4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469D3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Base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CC4E7" w14:textId="77777777" w:rsidR="00AF557E" w:rsidRPr="005F61C2" w:rsidRDefault="00AF557E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AB87E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3.821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4AD3D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07.47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6D38D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1.874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EB29F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2892.019 </w:t>
            </w:r>
          </w:p>
        </w:tc>
      </w:tr>
      <w:tr w:rsidR="009E6614" w:rsidRPr="005F61C2" w14:paraId="44794F56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10545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422BA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Base + GTV dose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4FA50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9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38023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66.031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7BDF1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b/>
                <w:bCs/>
                <w:color w:val="FF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b/>
                <w:bCs/>
                <w:color w:val="FF0000"/>
                <w:kern w:val="0"/>
                <w:sz w:val="20"/>
                <w:szCs w:val="20"/>
              </w:rPr>
              <w:t xml:space="preserve">2.186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EB0DF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3.111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4518C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36.166 </w:t>
            </w:r>
          </w:p>
        </w:tc>
      </w:tr>
      <w:tr w:rsidR="009E6614" w:rsidRPr="005F61C2" w14:paraId="6C68C01B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56A29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69185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96113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8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DF3DC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64.467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13695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b/>
                <w:bCs/>
                <w:color w:val="FF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b/>
                <w:bCs/>
                <w:color w:val="FF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7CF0B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2.354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E9576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24.770 </w:t>
            </w:r>
          </w:p>
        </w:tc>
      </w:tr>
      <w:tr w:rsidR="009E6614" w:rsidRPr="005F61C2" w14:paraId="3725F700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ECFC3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51A5F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180A1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6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0A3AF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66.487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472DF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.746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7D06A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4.747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37901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81.952 </w:t>
            </w:r>
          </w:p>
        </w:tc>
      </w:tr>
      <w:tr w:rsidR="009E6614" w:rsidRPr="005F61C2" w14:paraId="779A4525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19A75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F6413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F2A7B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4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D9B02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67.014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06BE6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.574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83E08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5.938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08CE7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148.656 </w:t>
            </w:r>
          </w:p>
        </w:tc>
      </w:tr>
      <w:tr w:rsidR="009E6614" w:rsidRPr="005F61C2" w14:paraId="348FF149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B845D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1E196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836CB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2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AFAF6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67.164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A9AD0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.852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2098A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6.549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49CCB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201.771 </w:t>
            </w:r>
          </w:p>
        </w:tc>
      </w:tr>
      <w:tr w:rsidR="009E6614" w:rsidRPr="005F61C2" w14:paraId="3966FCC6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859AF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55215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AE2B7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86AE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68.750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B952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8.513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95F25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7.578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3FEE9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7.523 </w:t>
            </w:r>
          </w:p>
        </w:tc>
      </w:tr>
      <w:tr w:rsidR="009E6614" w:rsidRPr="005F61C2" w14:paraId="4D6BB0A6" w14:textId="77777777" w:rsidTr="00A00529">
        <w:trPr>
          <w:trHeight w:val="342"/>
        </w:trPr>
        <w:tc>
          <w:tcPr>
            <w:tcW w:w="2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C0063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Base = PS + Primary cancer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7A23D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7FAEB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1CD67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1E5ED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E7217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</w:tr>
      <w:tr w:rsidR="009E6614" w:rsidRPr="005F61C2" w14:paraId="5B0A1CD4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4B768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CE839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Base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5AB93" w14:textId="77777777" w:rsidR="00AF557E" w:rsidRPr="005F61C2" w:rsidRDefault="00AF557E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3EA36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5.835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D0238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94.185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AE7B3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4.456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79132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10516.598 </w:t>
            </w:r>
          </w:p>
        </w:tc>
      </w:tr>
      <w:tr w:rsidR="009E6614" w:rsidRPr="005F61C2" w14:paraId="2D1DB849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0DFE9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AC0E3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Base + GTV dose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6BD1A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9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15301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3.365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A2EEC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85.553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6DA64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5.635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5132E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127.757 </w:t>
            </w:r>
          </w:p>
        </w:tc>
      </w:tr>
      <w:tr w:rsidR="009E6614" w:rsidRPr="005F61C2" w14:paraId="3D1F236E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38390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B0A40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4F20C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8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68410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2.222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51B26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48.31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F69A1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5.724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423D2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133.571 </w:t>
            </w:r>
          </w:p>
        </w:tc>
      </w:tr>
      <w:tr w:rsidR="009E6614" w:rsidRPr="005F61C2" w14:paraId="211B6D38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EFB44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A4468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F286A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6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E5428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3.479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F60B8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90.571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E32AF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8.602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B3420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563.199 </w:t>
            </w:r>
          </w:p>
        </w:tc>
      </w:tr>
      <w:tr w:rsidR="009E6614" w:rsidRPr="005F61C2" w14:paraId="4EE9367B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9BCA9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76588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EC67C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4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13FBE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3.651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71472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98.705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82AA3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9.988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88528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1126.232 </w:t>
            </w:r>
          </w:p>
        </w:tc>
      </w:tr>
      <w:tr w:rsidR="009E6614" w:rsidRPr="005F61C2" w14:paraId="541E07CA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BFC8D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48E55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515F0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2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787D5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3.405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2C294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87.281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F9D8E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0.77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C18BD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1665.087 </w:t>
            </w:r>
          </w:p>
        </w:tc>
      </w:tr>
      <w:tr w:rsidR="009E6614" w:rsidRPr="005F61C2" w14:paraId="672D9D8C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DB769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2079E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B1563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3A66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4.087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472D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22.748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0674E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1.894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812FF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920.859 </w:t>
            </w:r>
          </w:p>
        </w:tc>
      </w:tr>
      <w:tr w:rsidR="009E6614" w:rsidRPr="005F61C2" w14:paraId="2FDC3169" w14:textId="77777777" w:rsidTr="00A00529">
        <w:trPr>
          <w:trHeight w:val="342"/>
        </w:trPr>
        <w:tc>
          <w:tcPr>
            <w:tcW w:w="2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1E6B0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Base = PS + Volume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BDE2E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7684D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9006E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2471D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F047D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</w:tr>
      <w:tr w:rsidR="009E6614" w:rsidRPr="005F61C2" w14:paraId="740B663B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068AE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CA563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Base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1C06D" w14:textId="77777777" w:rsidR="00AF557E" w:rsidRPr="005F61C2" w:rsidRDefault="00AF557E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FD9EE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5.557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87279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56.008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C8530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4.567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E7E98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11116.770 </w:t>
            </w:r>
          </w:p>
        </w:tc>
      </w:tr>
      <w:tr w:rsidR="009E6614" w:rsidRPr="005F61C2" w14:paraId="5325CA08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DDD8A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8FDEE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Base + GTV dose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2649D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9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A83A5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2.945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93C03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69.348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02EA9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0.004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ACEA0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1135.278 </w:t>
            </w:r>
          </w:p>
        </w:tc>
      </w:tr>
      <w:tr w:rsidR="009E6614" w:rsidRPr="005F61C2" w14:paraId="0A595C84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4830C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46402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D9C49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8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1643A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1.595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ED864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5.309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04D91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9.442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C9A53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857.167 </w:t>
            </w:r>
          </w:p>
        </w:tc>
      </w:tr>
      <w:tr w:rsidR="009E6614" w:rsidRPr="005F61C2" w14:paraId="1A1D517E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ED8D2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0B1DB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3CF90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6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E9937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2.739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88B8C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62.56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E7F61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1.164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9A073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2027.650 </w:t>
            </w:r>
          </w:p>
        </w:tc>
      </w:tr>
      <w:tr w:rsidR="009E6614" w:rsidRPr="005F61C2" w14:paraId="74F8FC7D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C0FF5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D2B41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14332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4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B7BD4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2.917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A435E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68.384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72E57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1.977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97422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3044.625 </w:t>
            </w:r>
          </w:p>
        </w:tc>
      </w:tr>
      <w:tr w:rsidR="009E6614" w:rsidRPr="005F61C2" w14:paraId="2610ECBE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B33D6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045EC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75CE1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2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2FE07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2.833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827AA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65.571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6656C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2.445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DB0B4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3847.323 </w:t>
            </w:r>
          </w:p>
        </w:tc>
      </w:tr>
      <w:tr w:rsidR="009E6614" w:rsidRPr="005F61C2" w14:paraId="1283EDDC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6F888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96C80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41DF9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D17E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3.785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A850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05.545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0E13A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3.186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D3194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5572.689 </w:t>
            </w:r>
          </w:p>
        </w:tc>
      </w:tr>
      <w:tr w:rsidR="009E6614" w:rsidRPr="005F61C2" w14:paraId="7D81F626" w14:textId="77777777" w:rsidTr="00A00529">
        <w:trPr>
          <w:trHeight w:val="342"/>
        </w:trPr>
        <w:tc>
          <w:tcPr>
            <w:tcW w:w="2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8C465" w14:textId="081C9DB6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Base = PS + Time for MRI evaluation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34EBB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00EF7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AC197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1AFF8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8AF83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</w:tr>
      <w:tr w:rsidR="009E6614" w:rsidRPr="005F61C2" w14:paraId="583D9452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D0D88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D12D1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Base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7B1DE" w14:textId="77777777" w:rsidR="00AF557E" w:rsidRPr="005F61C2" w:rsidRDefault="00AF557E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F789A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4.399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27574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43.482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09DE3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9.961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5D087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1111.216 </w:t>
            </w:r>
          </w:p>
        </w:tc>
      </w:tr>
      <w:tr w:rsidR="009E6614" w:rsidRPr="005F61C2" w14:paraId="06942F22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0005B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A727B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Base + GTV dose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6C734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9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4ECA7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1.485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7CFE8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.419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FE041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4.621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B09CF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76.948 </w:t>
            </w:r>
          </w:p>
        </w:tc>
      </w:tr>
      <w:tr w:rsidR="009E6614" w:rsidRPr="005F61C2" w14:paraId="3EA8EB87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0D23C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E526A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C87D9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8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4536A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69.929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10392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5.35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2A765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3.614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C9FBD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46.508 </w:t>
            </w:r>
          </w:p>
        </w:tc>
      </w:tr>
      <w:tr w:rsidR="009E6614" w:rsidRPr="005F61C2" w14:paraId="18A1D0B8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07A06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62C2C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94E5B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6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FBFA5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0.940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7D477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5.448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EA38E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5.321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585FB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109.195 </w:t>
            </w:r>
          </w:p>
        </w:tc>
      </w:tr>
      <w:tr w:rsidR="009E6614" w:rsidRPr="005F61C2" w14:paraId="3ABCC0BF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0D0DA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902E6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12B3D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4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49C66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0.978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0DBB5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5.936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982BF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6.061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9CAFA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158.085 </w:t>
            </w:r>
          </w:p>
        </w:tc>
      </w:tr>
      <w:tr w:rsidR="009E6614" w:rsidRPr="005F61C2" w14:paraId="3DEB06E1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B36C0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05C02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6A71A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2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532E9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0.554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F03C4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0.981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04375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6.25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89D64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173.753 </w:t>
            </w:r>
          </w:p>
        </w:tc>
      </w:tr>
      <w:tr w:rsidR="009E6614" w:rsidRPr="005F61C2" w14:paraId="74917F63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3C1D2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F9E8E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2A4CC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FFA5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1.469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5F78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.153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F4241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6.887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D9247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38.921 </w:t>
            </w:r>
          </w:p>
        </w:tc>
      </w:tr>
      <w:tr w:rsidR="009E6614" w:rsidRPr="005F61C2" w14:paraId="54FEFE27" w14:textId="77777777" w:rsidTr="00A00529">
        <w:trPr>
          <w:trHeight w:val="342"/>
        </w:trPr>
        <w:tc>
          <w:tcPr>
            <w:tcW w:w="2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0F1C1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Base = Primary cancer + Volume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72519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6FB76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9AD5D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CBE45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C5613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</w:tr>
      <w:tr w:rsidR="009E6614" w:rsidRPr="005F61C2" w14:paraId="50A28393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903B2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FA239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Base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F4764" w14:textId="77777777" w:rsidR="00AF557E" w:rsidRPr="005F61C2" w:rsidRDefault="00AF557E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28346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6.852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2D3E5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489.17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7CC43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4.969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3F889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13591.639 </w:t>
            </w:r>
          </w:p>
        </w:tc>
      </w:tr>
      <w:tr w:rsidR="009E6614" w:rsidRPr="005F61C2" w14:paraId="0E5442B9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E7626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737D1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Base + GTV dose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5269E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9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73F22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3.633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DDCFC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97.82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37D05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5.576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021F9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124.044 </w:t>
            </w:r>
          </w:p>
        </w:tc>
      </w:tr>
      <w:tr w:rsidR="009E6614" w:rsidRPr="005F61C2" w14:paraId="245F0519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070F2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9E788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40A4D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8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BE0CC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2.177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BCE1E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47.235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F5732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5.361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11493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111.401 </w:t>
            </w:r>
          </w:p>
        </w:tc>
      </w:tr>
      <w:tr w:rsidR="009E6614" w:rsidRPr="005F61C2" w14:paraId="3CC7098E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364AC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A1D75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8FED2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6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4BF05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3.541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0D8B1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93.423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5C8C9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8.165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46943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452.656 </w:t>
            </w:r>
          </w:p>
        </w:tc>
      </w:tr>
      <w:tr w:rsidR="009E6614" w:rsidRPr="005F61C2" w14:paraId="557E137E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65ABD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3C971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3EA83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4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8841A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3.856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08B20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09.359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60E83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9.685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78C4C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967.904 </w:t>
            </w:r>
          </w:p>
        </w:tc>
      </w:tr>
      <w:tr w:rsidR="009E6614" w:rsidRPr="005F61C2" w14:paraId="0C359D1D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E9CBB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F8CE6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D1AAA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2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4ADB3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3.877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85982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10.513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EB3E2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0.741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7BA60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1641.118 </w:t>
            </w:r>
          </w:p>
        </w:tc>
      </w:tr>
      <w:tr w:rsidR="009E6614" w:rsidRPr="005F61C2" w14:paraId="423B8B6C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929C3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42D71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01335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92DA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4.933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6A52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87.379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69D50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2.201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DD183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405.452 </w:t>
            </w:r>
          </w:p>
        </w:tc>
      </w:tr>
      <w:tr w:rsidR="009E6614" w:rsidRPr="005F61C2" w14:paraId="56003341" w14:textId="77777777" w:rsidTr="00A00529">
        <w:trPr>
          <w:trHeight w:val="342"/>
        </w:trPr>
        <w:tc>
          <w:tcPr>
            <w:tcW w:w="2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07964" w14:textId="4CDB164C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Base = Primary cancer + Time for MRI evaluation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DABEB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9583A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A5FD8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BB2D7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8C5FC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</w:tr>
      <w:tr w:rsidR="009E6614" w:rsidRPr="005F61C2" w14:paraId="784CD19E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B353B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5F280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Base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4D8B6" w14:textId="77777777" w:rsidR="00AF557E" w:rsidRPr="005F61C2" w:rsidRDefault="00AF557E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AB181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6.424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89794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94.931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BC9F3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0.026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F7088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1147.924 </w:t>
            </w:r>
          </w:p>
        </w:tc>
      </w:tr>
      <w:tr w:rsidR="009E6614" w:rsidRPr="005F61C2" w14:paraId="534FCF36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28DCA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64DBC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Base + GTV dose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0E67C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9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6FDEF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2.319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8ABCA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50.71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348C9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18.903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C3025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4.411 </w:t>
            </w:r>
          </w:p>
        </w:tc>
      </w:tr>
      <w:tr w:rsidR="009E6614" w:rsidRPr="005F61C2" w14:paraId="5E76513A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D274E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9A943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F4594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8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D4197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0.640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A1D63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1.903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64F81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17.962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50179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2.756 </w:t>
            </w:r>
          </w:p>
        </w:tc>
      </w:tr>
      <w:tr w:rsidR="009E6614" w:rsidRPr="005F61C2" w14:paraId="27AA1324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708D7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B1A17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4B31C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6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7E8F9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1.996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19450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43.148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3A492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0.837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D30E9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11.601 </w:t>
            </w:r>
          </w:p>
        </w:tc>
      </w:tr>
      <w:tr w:rsidR="009E6614" w:rsidRPr="005F61C2" w14:paraId="6C9792DA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D2445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53CE4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DB7CA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4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0ACBA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2.259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F4E95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49.212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6A35C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2.413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5FC95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25.512 </w:t>
            </w:r>
          </w:p>
        </w:tc>
      </w:tr>
      <w:tr w:rsidR="009E6614" w:rsidRPr="005F61C2" w14:paraId="402B66ED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9B447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5BDAA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A139A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2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EC38D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2.017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0D271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43.603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5E0D6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3.30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F5CE4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39.751 </w:t>
            </w:r>
          </w:p>
        </w:tc>
      </w:tr>
      <w:tr w:rsidR="009E6614" w:rsidRPr="005F61C2" w14:paraId="71B3363F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8729B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17C5A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C4C95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B956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3.061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DD79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73.489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964DE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4.899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F606F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88.423 </w:t>
            </w:r>
          </w:p>
        </w:tc>
      </w:tr>
      <w:tr w:rsidR="009E6614" w:rsidRPr="005F61C2" w14:paraId="6DA01602" w14:textId="77777777" w:rsidTr="00A00529">
        <w:trPr>
          <w:trHeight w:val="342"/>
        </w:trPr>
        <w:tc>
          <w:tcPr>
            <w:tcW w:w="2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50A5F" w14:textId="0BF350E2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Base = Volume + Time for MRI evaluation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B9F2D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651D3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DD948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55987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856A0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</w:tr>
      <w:tr w:rsidR="009E6614" w:rsidRPr="005F61C2" w14:paraId="3A55F1D9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93B6C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958E8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Base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47860" w14:textId="77777777" w:rsidR="00AF557E" w:rsidRPr="005F61C2" w:rsidRDefault="00AF557E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AC846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5.721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2179F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7.886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101B6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1.463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B5984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2354.798 </w:t>
            </w:r>
          </w:p>
        </w:tc>
      </w:tr>
      <w:tr w:rsidR="009E6614" w:rsidRPr="005F61C2" w14:paraId="3FF60396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BE3F5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4E47A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Base + GTV dose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DF82F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9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6F113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1.956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B431E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42.293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A87DF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5.264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B7C22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106.127 </w:t>
            </w:r>
          </w:p>
        </w:tc>
      </w:tr>
      <w:tr w:rsidR="009E6614" w:rsidRPr="005F61C2" w14:paraId="7D9C88D6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46629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01679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B0929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8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B1E45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0.106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515A2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6.771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BC1A8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3.956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10514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55.182 </w:t>
            </w:r>
          </w:p>
        </w:tc>
      </w:tr>
      <w:tr w:rsidR="009E6614" w:rsidRPr="005F61C2" w14:paraId="79EAD102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A6FE7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3DBFD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B687B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6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3FBEA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1.242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439EC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9.596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EB43B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5.728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4F655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133.838 </w:t>
            </w:r>
          </w:p>
        </w:tc>
      </w:tr>
      <w:tr w:rsidR="009E6614" w:rsidRPr="005F61C2" w14:paraId="21B8F142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13F23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FF841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3CDF2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4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0B254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1.432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60C44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.545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17F0B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6.674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3A9E2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214.784 </w:t>
            </w:r>
          </w:p>
        </w:tc>
      </w:tr>
      <w:tr w:rsidR="009E6614" w:rsidRPr="005F61C2" w14:paraId="3FD9121D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C469F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E1858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8AA35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2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67C9C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1.283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73FD9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0.209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90CC5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7.166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BD076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274.687 </w:t>
            </w:r>
          </w:p>
        </w:tc>
      </w:tr>
      <w:tr w:rsidR="009E6614" w:rsidRPr="005F61C2" w14:paraId="646A080C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8B4CF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D2D9C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B8D4A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44FF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2.472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C0CE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54.742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07455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8.161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B9E06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451.752 </w:t>
            </w:r>
          </w:p>
        </w:tc>
      </w:tr>
      <w:tr w:rsidR="009E6614" w:rsidRPr="005F61C2" w14:paraId="5F62A593" w14:textId="77777777" w:rsidTr="00A00529">
        <w:trPr>
          <w:trHeight w:val="342"/>
        </w:trPr>
        <w:tc>
          <w:tcPr>
            <w:tcW w:w="2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39338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Base = Age + PS + Primary cancer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3A389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59098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8D82F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A490F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190F4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</w:tr>
      <w:tr w:rsidR="009E6614" w:rsidRPr="005F61C2" w14:paraId="6B9F398D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6D66F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D5EF3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Base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08F6F" w14:textId="77777777" w:rsidR="00AF557E" w:rsidRPr="005F61C2" w:rsidRDefault="00AF557E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B523E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5.633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EE1DA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65.903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B2D0D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5.859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C4927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21207.982 </w:t>
            </w:r>
          </w:p>
        </w:tc>
      </w:tr>
      <w:tr w:rsidR="009E6614" w:rsidRPr="005F61C2" w14:paraId="0DA171AF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FD500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B47BB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Base + GTV dose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B8589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9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E9FDF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0.180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83CAC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7.405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C8CB2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4.314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E4608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66.006 </w:t>
            </w:r>
          </w:p>
        </w:tc>
      </w:tr>
      <w:tr w:rsidR="009E6614" w:rsidRPr="005F61C2" w14:paraId="10495861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2F2B6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5E311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4F0CC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8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6920F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69.338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E1C05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1.424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5CC19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5.025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3C495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94.184 </w:t>
            </w:r>
          </w:p>
        </w:tc>
      </w:tr>
      <w:tr w:rsidR="009E6614" w:rsidRPr="005F61C2" w14:paraId="7F9FBB44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04951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99E97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5CB7E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6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C62F0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1.368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C5393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1.524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F05B1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8.605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A4899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564.108 </w:t>
            </w:r>
          </w:p>
        </w:tc>
      </w:tr>
      <w:tr w:rsidR="009E6614" w:rsidRPr="005F61C2" w14:paraId="421A4BD8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02DEB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E6C50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DE7AB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4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D6436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1.832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A4455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9.755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C4D1D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0.33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74261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1336.415 </w:t>
            </w:r>
          </w:p>
        </w:tc>
      </w:tr>
      <w:tr w:rsidR="009E6614" w:rsidRPr="005F61C2" w14:paraId="30E7673E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C77B0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842B9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49E5A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2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BD94E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1.928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C73C8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41.71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28F75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1.435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64024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2322.143 </w:t>
            </w:r>
          </w:p>
        </w:tc>
      </w:tr>
      <w:tr w:rsidR="009E6614" w:rsidRPr="005F61C2" w14:paraId="04BF361B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077E9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4FCEF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84E1E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A0F3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2.967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7221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70.123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72C63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2.791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EA7FC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4574.468 </w:t>
            </w:r>
          </w:p>
        </w:tc>
      </w:tr>
      <w:tr w:rsidR="009E6614" w:rsidRPr="005F61C2" w14:paraId="4686D94A" w14:textId="77777777" w:rsidTr="00A00529">
        <w:trPr>
          <w:trHeight w:val="342"/>
        </w:trPr>
        <w:tc>
          <w:tcPr>
            <w:tcW w:w="2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B6F31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Base = Age + PS + Volume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58C49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38C10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0F67D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CE77D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9643A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</w:tr>
      <w:tr w:rsidR="009E6614" w:rsidRPr="005F61C2" w14:paraId="27BB3A20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ACC04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19104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Base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51EF2" w14:textId="77777777" w:rsidR="00AF557E" w:rsidRPr="005F61C2" w:rsidRDefault="00AF557E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0F13F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5.154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3D4BB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09.272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4D16B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6.178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2B44A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24875.357 </w:t>
            </w:r>
          </w:p>
        </w:tc>
      </w:tr>
      <w:tr w:rsidR="009E6614" w:rsidRPr="005F61C2" w14:paraId="0CD57A8C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19CCA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8CFF1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Base + GTV dose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E333B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9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040BE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69.923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0787C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5.306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B277C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0.367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66BE1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1361.369 </w:t>
            </w:r>
          </w:p>
        </w:tc>
      </w:tr>
      <w:tr w:rsidR="009E6614" w:rsidRPr="005F61C2" w14:paraId="5FC75A6D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AFE3C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83889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DB99C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8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66758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68.805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7745D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8.752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7BBA6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0.051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69B0E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1162.404 </w:t>
            </w:r>
          </w:p>
        </w:tc>
      </w:tr>
      <w:tr w:rsidR="009E6614" w:rsidRPr="005F61C2" w14:paraId="0709BA5E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4E87A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78B34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41F8A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6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A95D9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0.581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37FD2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1.269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B7AE6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2.076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69AB3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3199.487 </w:t>
            </w:r>
          </w:p>
        </w:tc>
      </w:tr>
      <w:tr w:rsidR="009E6614" w:rsidRPr="005F61C2" w14:paraId="238AEF44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F6D03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5BCCA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89421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4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7B4D7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1.009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189E1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6.344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33430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3.034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5D8CC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5165.441 </w:t>
            </w:r>
          </w:p>
        </w:tc>
      </w:tr>
      <w:tr w:rsidR="009E6614" w:rsidRPr="005F61C2" w14:paraId="03FFB3BA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9BF6C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16329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5D5F7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2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E35CE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1.251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2E7D8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9.733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5124D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3.66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BDCBA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7063.852 </w:t>
            </w:r>
          </w:p>
        </w:tc>
      </w:tr>
      <w:tr w:rsidR="009E6614" w:rsidRPr="005F61C2" w14:paraId="6E6081FE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E861F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BF26E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05561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47F9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2.533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FE36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56.444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E470B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4.504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83A47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0772.434 </w:t>
            </w:r>
          </w:p>
        </w:tc>
      </w:tr>
      <w:tr w:rsidR="009E6614" w:rsidRPr="005F61C2" w14:paraId="1A0A03B1" w14:textId="77777777" w:rsidTr="00A00529">
        <w:trPr>
          <w:trHeight w:val="342"/>
        </w:trPr>
        <w:tc>
          <w:tcPr>
            <w:tcW w:w="2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7E311" w14:textId="10729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Base = Age + PS + Time for MRI evaluation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EA4F8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B94DD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AA2CC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45502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E12F5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</w:tr>
      <w:tr w:rsidR="009E6614" w:rsidRPr="005F61C2" w14:paraId="28738353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C6A1B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F4840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Base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3B32B" w14:textId="77777777" w:rsidR="00AF557E" w:rsidRPr="005F61C2" w:rsidRDefault="00AF557E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D2C05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67.470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EACE3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4.488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B4E9D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1.286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3C830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2155.187 </w:t>
            </w:r>
          </w:p>
        </w:tc>
      </w:tr>
      <w:tr w:rsidR="009E6614" w:rsidRPr="005F61C2" w14:paraId="518A07BE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1CF3B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80098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Base + GTV dose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BB24A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9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3B073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67.549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51761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4.67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E916C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4.436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DA404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70.158 </w:t>
            </w:r>
          </w:p>
        </w:tc>
      </w:tr>
      <w:tr w:rsidR="009E6614" w:rsidRPr="005F61C2" w14:paraId="5C410561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7D925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2211B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CD948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8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87C24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65.997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F5AE0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b/>
                <w:bCs/>
                <w:color w:val="FF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b/>
                <w:bCs/>
                <w:color w:val="FF0000"/>
                <w:kern w:val="0"/>
                <w:sz w:val="20"/>
                <w:szCs w:val="20"/>
              </w:rPr>
              <w:t xml:space="preserve">2.15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E2F7F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3.635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0F91A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47.005 </w:t>
            </w:r>
          </w:p>
        </w:tc>
      </w:tr>
      <w:tr w:rsidR="009E6614" w:rsidRPr="005F61C2" w14:paraId="686150E4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83726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88FA3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B2A19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6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AB84D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67.644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D5D28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4.898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B92B0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5.662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72488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129.508 </w:t>
            </w:r>
          </w:p>
        </w:tc>
      </w:tr>
      <w:tr w:rsidR="009E6614" w:rsidRPr="005F61C2" w14:paraId="349A36D7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932B6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B61EE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8E45D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4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DBC31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67.901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9A01B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5.569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012D6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6.564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F6C4B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203.313 </w:t>
            </w:r>
          </w:p>
        </w:tc>
      </w:tr>
      <w:tr w:rsidR="009E6614" w:rsidRPr="005F61C2" w14:paraId="650B2B7A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6956C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F165F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9EE97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2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2D38C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67.816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A80A5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5.337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60B2A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6.941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72033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245.487 </w:t>
            </w:r>
          </w:p>
        </w:tc>
      </w:tr>
      <w:tr w:rsidR="009E6614" w:rsidRPr="005F61C2" w14:paraId="73D74429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FD72F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F2D8B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316EC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2503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69.114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D6A9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0.214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ABA74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7.711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FE2AA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60.772 </w:t>
            </w:r>
          </w:p>
        </w:tc>
      </w:tr>
      <w:tr w:rsidR="009E6614" w:rsidRPr="005F61C2" w14:paraId="46781A63" w14:textId="77777777" w:rsidTr="00A00529">
        <w:trPr>
          <w:trHeight w:val="342"/>
        </w:trPr>
        <w:tc>
          <w:tcPr>
            <w:tcW w:w="2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EBFC6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Base = Age + Primary cancer + Volume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FD18A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68754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28671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C9097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3CE25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</w:tr>
      <w:tr w:rsidR="009E6614" w:rsidRPr="005F61C2" w14:paraId="450792D4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9239B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7AA67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Base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11AFE" w14:textId="77777777" w:rsidR="00AF557E" w:rsidRPr="005F61C2" w:rsidRDefault="00AF557E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55990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6.516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9DA9A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413.49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4385C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6.317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30946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26665.688 </w:t>
            </w:r>
          </w:p>
        </w:tc>
      </w:tr>
      <w:tr w:rsidR="009E6614" w:rsidRPr="005F61C2" w14:paraId="74F50929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8A508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011D3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Base + GTV dose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8B767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9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0A589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0.328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B5EAB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8.742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BC786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4.243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22DD5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63.704 </w:t>
            </w:r>
          </w:p>
        </w:tc>
      </w:tr>
      <w:tr w:rsidR="009E6614" w:rsidRPr="005F61C2" w14:paraId="1CACCB84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D605A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663A4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969AA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8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7657E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69.217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D583B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0.754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EB7E3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4.644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13AE3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77.847 </w:t>
            </w:r>
          </w:p>
        </w:tc>
      </w:tr>
      <w:tr w:rsidR="009E6614" w:rsidRPr="005F61C2" w14:paraId="2480F6D2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85182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BB7CD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70990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6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6CE33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1.342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16228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1.117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F5406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8.095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74C90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437.137 </w:t>
            </w:r>
          </w:p>
        </w:tc>
      </w:tr>
      <w:tr w:rsidR="009E6614" w:rsidRPr="005F61C2" w14:paraId="703594C3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9AD36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698B3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D120D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4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A536B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1.973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EE96A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42.659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D7488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9.941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C43E5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1100.198 </w:t>
            </w:r>
          </w:p>
        </w:tc>
      </w:tr>
      <w:tr w:rsidR="009E6614" w:rsidRPr="005F61C2" w14:paraId="1CE8B4EA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8DE3F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2F5D2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D5873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2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7017A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2.363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08D06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51.844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EE1A4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1.334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32ED7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2207.787 </w:t>
            </w:r>
          </w:p>
        </w:tc>
      </w:tr>
      <w:tr w:rsidR="009E6614" w:rsidRPr="005F61C2" w14:paraId="2A1AB2F9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14170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823A7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C9FD4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398A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3.770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65D0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04.768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687A6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3.032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EAFCA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5160.278 </w:t>
            </w:r>
          </w:p>
        </w:tc>
      </w:tr>
      <w:tr w:rsidR="009E6614" w:rsidRPr="005F61C2" w14:paraId="3DD5C4B8" w14:textId="77777777" w:rsidTr="00A00529">
        <w:trPr>
          <w:trHeight w:val="342"/>
        </w:trPr>
        <w:tc>
          <w:tcPr>
            <w:tcW w:w="2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0C516" w14:textId="17296DE6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Base = Age + Primary cancer + Time for MRI evaluation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5B388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560BE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D2813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72C94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61524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</w:tr>
      <w:tr w:rsidR="009E6614" w:rsidRPr="005F61C2" w14:paraId="0874069C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89AFD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EB514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Base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57997" w14:textId="77777777" w:rsidR="00AF557E" w:rsidRPr="005F61C2" w:rsidRDefault="00AF557E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6479C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5.629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5F686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65.372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F5E21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0.919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ADD99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1793.874 </w:t>
            </w:r>
          </w:p>
        </w:tc>
      </w:tr>
      <w:tr w:rsidR="009E6614" w:rsidRPr="005F61C2" w14:paraId="7EEC6092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E41D9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0FDFF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Base + GTV dose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CE326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9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2F588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67.853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23C3E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5.437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E0E8E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16.364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15D7C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b/>
                <w:bCs/>
                <w:color w:val="FF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b/>
                <w:bCs/>
                <w:color w:val="FF0000"/>
                <w:kern w:val="0"/>
                <w:sz w:val="20"/>
                <w:szCs w:val="20"/>
              </w:rPr>
              <w:t xml:space="preserve">1.240 </w:t>
            </w:r>
          </w:p>
        </w:tc>
      </w:tr>
      <w:tr w:rsidR="009E6614" w:rsidRPr="005F61C2" w14:paraId="4979F76C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1AB10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b/>
                <w:b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C5F8C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A7CC9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8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21FD6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66.268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C0F1D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b/>
                <w:bCs/>
                <w:color w:val="FF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b/>
                <w:bCs/>
                <w:color w:val="FF0000"/>
                <w:kern w:val="0"/>
                <w:sz w:val="20"/>
                <w:szCs w:val="20"/>
              </w:rPr>
              <w:t xml:space="preserve">2.461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C921D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15.935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E66C8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b/>
                <w:bCs/>
                <w:color w:val="FF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b/>
                <w:bCs/>
                <w:color w:val="FF0000"/>
                <w:kern w:val="0"/>
                <w:sz w:val="20"/>
                <w:szCs w:val="20"/>
              </w:rPr>
              <w:t xml:space="preserve">1.000 </w:t>
            </w:r>
          </w:p>
        </w:tc>
      </w:tr>
      <w:tr w:rsidR="009E6614" w:rsidRPr="005F61C2" w14:paraId="089A1AA3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5D23C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b/>
                <w:b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F2622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6B420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6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91E4B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68.441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C0806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7.295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CB3C8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19.542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9E52F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6.072 </w:t>
            </w:r>
          </w:p>
        </w:tc>
      </w:tr>
      <w:tr w:rsidR="009E6614" w:rsidRPr="005F61C2" w14:paraId="4CA689DA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C9B89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792B6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435F2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4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658FB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69.033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08DBF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9.808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A95D4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1.538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2BDC3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16.473 </w:t>
            </w:r>
          </w:p>
        </w:tc>
      </w:tr>
      <w:tr w:rsidR="009E6614" w:rsidRPr="005F61C2" w14:paraId="73511CB7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349E3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66435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EF774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2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811CD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69.222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FDE8E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0.781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9DBCF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2.896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24F18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32.484 </w:t>
            </w:r>
          </w:p>
        </w:tc>
      </w:tr>
      <w:tr w:rsidR="009E6614" w:rsidRPr="005F61C2" w14:paraId="10A91F38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77FE3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1CE0E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AB778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3BE7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0.809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E76F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3.837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E50FD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4.861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5AE35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86.769 </w:t>
            </w:r>
          </w:p>
        </w:tc>
      </w:tr>
      <w:tr w:rsidR="009E6614" w:rsidRPr="005F61C2" w14:paraId="1CD5F79E" w14:textId="77777777" w:rsidTr="00A00529">
        <w:trPr>
          <w:trHeight w:val="342"/>
        </w:trPr>
        <w:tc>
          <w:tcPr>
            <w:tcW w:w="2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F537A" w14:textId="2B69D6D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Base = Age + Volume + Time for MRI evaluation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248A3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95C78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D5DD5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57FFB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BA496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</w:tr>
      <w:tr w:rsidR="009E6614" w:rsidRPr="005F61C2" w14:paraId="072DB8A4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93C2B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61A4F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Base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C16A1" w14:textId="77777777" w:rsidR="00AF557E" w:rsidRPr="005F61C2" w:rsidRDefault="00AF557E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CCE5E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4.769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5C89C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72.627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DE80E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2.749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C43B1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4478.901 </w:t>
            </w:r>
          </w:p>
        </w:tc>
      </w:tr>
      <w:tr w:rsidR="009E6614" w:rsidRPr="005F61C2" w14:paraId="2970632E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12F2B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B31F4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Base + GTV dose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8335D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9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7301B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67.856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D53EC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5.445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975F3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4.905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ED6BA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88.699 </w:t>
            </w:r>
          </w:p>
        </w:tc>
      </w:tr>
      <w:tr w:rsidR="009E6614" w:rsidRPr="005F61C2" w14:paraId="6B0D1831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9ABBC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E24D6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801E7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8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DE4CB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66.057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F0C79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b/>
                <w:bCs/>
                <w:color w:val="FF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b/>
                <w:bCs/>
                <w:color w:val="FF0000"/>
                <w:kern w:val="0"/>
                <w:sz w:val="20"/>
                <w:szCs w:val="20"/>
              </w:rPr>
              <w:t xml:space="preserve">2.215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E57CB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3.831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AFEC8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51.844 </w:t>
            </w:r>
          </w:p>
        </w:tc>
      </w:tr>
      <w:tr w:rsidR="009E6614" w:rsidRPr="005F61C2" w14:paraId="10358053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61253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9E42E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36D16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6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CBD8F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67.843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0E540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5.41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79AF8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5.934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10A51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148.375 </w:t>
            </w:r>
          </w:p>
        </w:tc>
      </w:tr>
      <w:tr w:rsidR="009E6614" w:rsidRPr="005F61C2" w14:paraId="2AEA93B0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89AC9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6F86B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51430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4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43DD2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68.288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46698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6.758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0D619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7.055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240BE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259.887 </w:t>
            </w:r>
          </w:p>
        </w:tc>
      </w:tr>
      <w:tr w:rsidR="009E6614" w:rsidRPr="005F61C2" w14:paraId="3BE71998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0988A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89231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D3425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2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6612E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68.519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B17B9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7.586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9F145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7.761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9AE79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369.905 </w:t>
            </w:r>
          </w:p>
        </w:tc>
      </w:tr>
      <w:tr w:rsidR="009E6614" w:rsidRPr="005F61C2" w14:paraId="6171AEEA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DBA8E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AA75D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36318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4E0E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0.198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7415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7.562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A335B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8.91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0E8D8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657.041 </w:t>
            </w:r>
          </w:p>
        </w:tc>
      </w:tr>
      <w:tr w:rsidR="009E6614" w:rsidRPr="005F61C2" w14:paraId="12FE9300" w14:textId="77777777" w:rsidTr="00A00529">
        <w:trPr>
          <w:trHeight w:val="342"/>
        </w:trPr>
        <w:tc>
          <w:tcPr>
            <w:tcW w:w="2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0238B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Base = PS + Primary cancer + Volume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071D9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C7052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DAF24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4B825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92287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</w:tr>
      <w:tr w:rsidR="009E6614" w:rsidRPr="005F61C2" w14:paraId="5717DB1C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A2770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7D59E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Base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AF7C0" w14:textId="77777777" w:rsidR="00AF557E" w:rsidRPr="005F61C2" w:rsidRDefault="00AF557E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F430F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6.557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C8D22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422.054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F46C4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5.339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A98E1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16352.448 </w:t>
            </w:r>
          </w:p>
        </w:tc>
      </w:tr>
      <w:tr w:rsidR="009E6614" w:rsidRPr="005F61C2" w14:paraId="0B737733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DA62D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CE07E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Base + GTV dose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D1AF0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9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F48DF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4.919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B6B21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86.093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99BD8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7.519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C728D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327.748 </w:t>
            </w:r>
          </w:p>
        </w:tc>
      </w:tr>
      <w:tr w:rsidR="009E6614" w:rsidRPr="005F61C2" w14:paraId="6AF772B9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08943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EAFD8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CEFDF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8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B2855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3.581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73B6A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95.321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F38FB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7.272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9EF8A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289.671 </w:t>
            </w:r>
          </w:p>
        </w:tc>
      </w:tr>
      <w:tr w:rsidR="009E6614" w:rsidRPr="005F61C2" w14:paraId="560B6116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90B22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CEECB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1BA9C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6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0DCD8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4.602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53312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58.816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502E5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9.828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CDE5D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1039.761 </w:t>
            </w:r>
          </w:p>
        </w:tc>
      </w:tr>
      <w:tr w:rsidR="009E6614" w:rsidRPr="005F61C2" w14:paraId="6CF12379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877E4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C12B6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6A263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4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09ABD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4.691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D185C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66.043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C30C8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1.118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81456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1981.770 </w:t>
            </w:r>
          </w:p>
        </w:tc>
      </w:tr>
      <w:tr w:rsidR="009E6614" w:rsidRPr="005F61C2" w14:paraId="3DFD8CBE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AB916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B82FE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D29CE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2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9B462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4.509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9C056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51.60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46794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1.964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6656A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3025.240 </w:t>
            </w:r>
          </w:p>
        </w:tc>
      </w:tr>
      <w:tr w:rsidR="009E6614" w:rsidRPr="005F61C2" w14:paraId="066CEFE8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D2AF7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62CAE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CFF15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8373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5.254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9CCE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20.026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1765B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3.171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673FF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5531.674 </w:t>
            </w:r>
          </w:p>
        </w:tc>
      </w:tr>
      <w:tr w:rsidR="009E6614" w:rsidRPr="005F61C2" w14:paraId="5452B558" w14:textId="77777777" w:rsidTr="00A00529">
        <w:trPr>
          <w:trHeight w:val="342"/>
        </w:trPr>
        <w:tc>
          <w:tcPr>
            <w:tcW w:w="2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C4AD6" w14:textId="1663B81F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Base = PS + Primary cancer + Time for MRI evaluation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FA605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0E317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49198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23C73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5E584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</w:tr>
      <w:tr w:rsidR="009E6614" w:rsidRPr="005F61C2" w14:paraId="4EF2D78C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3DA3F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85E3B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Base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3D1E0" w14:textId="77777777" w:rsidR="00AF557E" w:rsidRPr="005F61C2" w:rsidRDefault="00AF557E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77369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5.853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378B4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96.822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A915F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9.929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7A648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1093.494 </w:t>
            </w:r>
          </w:p>
        </w:tc>
      </w:tr>
      <w:tr w:rsidR="009E6614" w:rsidRPr="005F61C2" w14:paraId="0AF916CC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3E2F6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6D926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Base + GTV dose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56238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9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5C8E6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3.548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8EF21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93.761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A9B14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0.72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C4327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10.944 </w:t>
            </w:r>
          </w:p>
        </w:tc>
      </w:tr>
      <w:tr w:rsidR="009E6614" w:rsidRPr="005F61C2" w14:paraId="5A0699AF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C4B9B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D3553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39DF2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8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F4339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1.997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2DAB8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43.174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D85BB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19.747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03C50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6.728 </w:t>
            </w:r>
          </w:p>
        </w:tc>
      </w:tr>
      <w:tr w:rsidR="009E6614" w:rsidRPr="005F61C2" w14:paraId="12F78DF1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2B97F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31EB1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D592C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6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2C3FB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2.987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5233D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70.827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5B7B2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2.322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50E04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24.380 </w:t>
            </w:r>
          </w:p>
        </w:tc>
      </w:tr>
      <w:tr w:rsidR="009E6614" w:rsidRPr="005F61C2" w14:paraId="6E220C0E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D0BE6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E5CFC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1EEA4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4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CBACF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2.997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757A4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71.182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9EA26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3.621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876CB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46.677 </w:t>
            </w:r>
          </w:p>
        </w:tc>
      </w:tr>
      <w:tr w:rsidR="009E6614" w:rsidRPr="005F61C2" w14:paraId="18509357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56BC6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459FB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CBDDC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2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C8C4B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2.537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EFE53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56.557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F9157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4.268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7929F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64.505 </w:t>
            </w:r>
          </w:p>
        </w:tc>
      </w:tr>
      <w:tr w:rsidR="009E6614" w:rsidRPr="005F61C2" w14:paraId="3E9FB621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11F35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733B6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77F78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FAD5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3.236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87DC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80.218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8CB88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5.572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4D442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23.810 </w:t>
            </w:r>
          </w:p>
        </w:tc>
      </w:tr>
      <w:tr w:rsidR="009E6614" w:rsidRPr="005F61C2" w14:paraId="6DCD328B" w14:textId="77777777" w:rsidTr="00A00529">
        <w:trPr>
          <w:trHeight w:val="342"/>
        </w:trPr>
        <w:tc>
          <w:tcPr>
            <w:tcW w:w="2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AD4C7" w14:textId="0A9B31B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Base = Primary cancer + Volume + Time for MRI evaluation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18007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96D0C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963C4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51A16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6AD8F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</w:tr>
      <w:tr w:rsidR="009E6614" w:rsidRPr="005F61C2" w14:paraId="440D6BFB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8F867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E75A2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Base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3CF8C" w14:textId="77777777" w:rsidR="00AF557E" w:rsidRPr="005F61C2" w:rsidRDefault="00AF557E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E05E6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7.227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532CE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590.006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AD20A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1.165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8B53B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2028.664 </w:t>
            </w:r>
          </w:p>
        </w:tc>
      </w:tr>
      <w:tr w:rsidR="009E6614" w:rsidRPr="005F61C2" w14:paraId="48C82B4D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443F7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03505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Base + GTV dose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ED5F0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9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218D9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4.024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033AA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18.955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B041C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0.923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969AF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12.113 </w:t>
            </w:r>
          </w:p>
        </w:tc>
      </w:tr>
      <w:tr w:rsidR="009E6614" w:rsidRPr="005F61C2" w14:paraId="4B4708B5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20E47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A8373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19B75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8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5B8B0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2.171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B01F9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47.099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74C40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19.778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52632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6.833 </w:t>
            </w:r>
          </w:p>
        </w:tc>
      </w:tr>
      <w:tr w:rsidR="009E6614" w:rsidRPr="005F61C2" w14:paraId="6C6377CE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5D899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36568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6427D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6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18AFA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3.305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D834C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83.034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2B26E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2.396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40C2B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25.299 </w:t>
            </w:r>
          </w:p>
        </w:tc>
      </w:tr>
      <w:tr w:rsidR="009E6614" w:rsidRPr="005F61C2" w14:paraId="1F673E87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7FDCA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01436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42FB0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4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64522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3.477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70D28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90.491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08F47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3.887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53ECE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53.316 </w:t>
            </w:r>
          </w:p>
        </w:tc>
      </w:tr>
      <w:tr w:rsidR="009E6614" w:rsidRPr="005F61C2" w14:paraId="64880A5E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684C7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0A7EC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6FC92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2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4665A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3.300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74118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82.826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90A9C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4.837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8FB28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85.734 </w:t>
            </w:r>
          </w:p>
        </w:tc>
      </w:tr>
      <w:tr w:rsidR="009E6614" w:rsidRPr="005F61C2" w14:paraId="29E74ADE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29402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50517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12092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3303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4.397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0036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43.344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1F6DA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6.504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7DDDE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97.304 </w:t>
            </w:r>
          </w:p>
        </w:tc>
      </w:tr>
      <w:tr w:rsidR="009E6614" w:rsidRPr="005F61C2" w14:paraId="74F73508" w14:textId="77777777" w:rsidTr="00A00529">
        <w:trPr>
          <w:trHeight w:val="342"/>
        </w:trPr>
        <w:tc>
          <w:tcPr>
            <w:tcW w:w="2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FE97C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Base = Age + PS + Primary cancer + Volume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D14C9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33B96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1B7CA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4B978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BF872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</w:tr>
      <w:tr w:rsidR="009E6614" w:rsidRPr="005F61C2" w14:paraId="144C6B85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A6B6B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7B6EB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Base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14769" w14:textId="77777777" w:rsidR="00AF557E" w:rsidRPr="005F61C2" w:rsidRDefault="00AF557E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D72AA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6.440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4D6B2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98.117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D5CEF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6.78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2F061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33615.608 </w:t>
            </w:r>
          </w:p>
        </w:tc>
      </w:tr>
      <w:tr w:rsidR="009E6614" w:rsidRPr="005F61C2" w14:paraId="1CA62EC0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57C38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B654E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Base + GTV dose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A4FEE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9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93B33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1.995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0CFEC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43.127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553A5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6.315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6C2A7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179.497 </w:t>
            </w:r>
          </w:p>
        </w:tc>
      </w:tr>
      <w:tr w:rsidR="009E6614" w:rsidRPr="005F61C2" w14:paraId="70500631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C4A6D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006CC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199BA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8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33157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0.886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895FE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4.771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F24BC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6.678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13D0D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215.220 </w:t>
            </w:r>
          </w:p>
        </w:tc>
      </w:tr>
      <w:tr w:rsidR="009E6614" w:rsidRPr="005F61C2" w14:paraId="5F3A4460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A8A46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77EAA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3146E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6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37D2E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2.640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6108C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59.541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5B110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9.908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6835D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1082.101 </w:t>
            </w:r>
          </w:p>
        </w:tc>
      </w:tr>
      <w:tr w:rsidR="009E6614" w:rsidRPr="005F61C2" w14:paraId="18608929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DFC8D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E99B9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C0249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4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06735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3.008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46168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71.569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97DB7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1.524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8B265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2427.603 </w:t>
            </w:r>
          </w:p>
        </w:tc>
      </w:tr>
      <w:tr w:rsidR="009E6614" w:rsidRPr="005F61C2" w14:paraId="5E5E5F35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AB3C6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F9083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7ECC5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2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33316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3.159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B8D96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77.181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38EFC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2.689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104B5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4346.645 </w:t>
            </w:r>
          </w:p>
        </w:tc>
      </w:tr>
      <w:tr w:rsidR="009E6614" w:rsidRPr="005F61C2" w14:paraId="0C6FF113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7562F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2326D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541E8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57F7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4.261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9424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33.909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D1B1F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4.127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63946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8920.967 </w:t>
            </w:r>
          </w:p>
        </w:tc>
      </w:tr>
      <w:tr w:rsidR="009E6614" w:rsidRPr="005F61C2" w14:paraId="5D01FDB7" w14:textId="77777777" w:rsidTr="00A00529">
        <w:trPr>
          <w:trHeight w:val="342"/>
        </w:trPr>
        <w:tc>
          <w:tcPr>
            <w:tcW w:w="325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013AF" w14:textId="7ECEF2A6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>Base = Age + PS + Primary cancer + Time for MRI evaluation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FF9BC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CA758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CB329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</w:tr>
      <w:tr w:rsidR="009E6614" w:rsidRPr="005F61C2" w14:paraId="34AEF34B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F3CCF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C972F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Base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0B293" w14:textId="77777777" w:rsidR="00AF557E" w:rsidRPr="005F61C2" w:rsidRDefault="00AF557E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F9CB3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5.240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B5D10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18.491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E0714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0.932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2630E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1805.776 </w:t>
            </w:r>
          </w:p>
        </w:tc>
      </w:tr>
      <w:tr w:rsidR="009E6614" w:rsidRPr="005F61C2" w14:paraId="112D0F48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84A9B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2E54A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Base + GTV dose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31E94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9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8CD50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69.496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93CB9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2.362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B43B2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18.403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0F03C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3.435 </w:t>
            </w:r>
          </w:p>
        </w:tc>
      </w:tr>
      <w:tr w:rsidR="009E6614" w:rsidRPr="005F61C2" w14:paraId="537CA950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FFCB3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E13B3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6AE78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8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FEF68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67.925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0635D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5.636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0C6EB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17.921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C00EE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2.700 </w:t>
            </w:r>
          </w:p>
        </w:tc>
      </w:tr>
      <w:tr w:rsidR="009E6614" w:rsidRPr="005F61C2" w14:paraId="1F130DE7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84FD4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B7C30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8272A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6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3350D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69.691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6EF71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3.628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C92F9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1.257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F3AE3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14.313 </w:t>
            </w:r>
          </w:p>
        </w:tc>
      </w:tr>
      <w:tr w:rsidR="009E6614" w:rsidRPr="005F61C2" w14:paraId="1E4F6136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91F13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9F2AC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F70FF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4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ECF89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69.981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C9FFF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5.755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2E2B0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2.971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F46E4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33.722 </w:t>
            </w:r>
          </w:p>
        </w:tc>
      </w:tr>
      <w:tr w:rsidR="009E6614" w:rsidRPr="005F61C2" w14:paraId="6E5FCF49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119ED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C739C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C11B3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2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FB455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69.899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5CC1D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5.122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446F4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4.059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302D0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58.100 </w:t>
            </w:r>
          </w:p>
        </w:tc>
      </w:tr>
      <w:tr w:rsidR="009E6614" w:rsidRPr="005F61C2" w14:paraId="110E1C8F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008AC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990B7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19B6B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10AA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1.137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3DD3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8.083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088FD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5.712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43ABC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32.775 </w:t>
            </w:r>
          </w:p>
        </w:tc>
      </w:tr>
      <w:tr w:rsidR="009E6614" w:rsidRPr="005F61C2" w14:paraId="7B7D6D09" w14:textId="77777777" w:rsidTr="00A00529">
        <w:trPr>
          <w:trHeight w:val="342"/>
        </w:trPr>
        <w:tc>
          <w:tcPr>
            <w:tcW w:w="325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A60C1" w14:textId="643FBAD8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>Base = PS + Primary cancer + Volume + Time for MRI evaluation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EBEE7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E883E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DBB0C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</w:tr>
      <w:tr w:rsidR="009E6614" w:rsidRPr="005F61C2" w14:paraId="771A80B0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CDC85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4A3AB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Base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7D0A7" w14:textId="77777777" w:rsidR="00AF557E" w:rsidRPr="005F61C2" w:rsidRDefault="00AF557E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C887B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6.786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CD384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473.308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B3A1C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1.165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0FEC3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2028.893 </w:t>
            </w:r>
          </w:p>
        </w:tc>
      </w:tr>
      <w:tr w:rsidR="009E6614" w:rsidRPr="005F61C2" w14:paraId="6B68D2B2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7D7E6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2650D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Base + GTV dose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B7D09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9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8AFE3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5.224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08DB3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16.732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8FE24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2.752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A9D7E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30.225 </w:t>
            </w:r>
          </w:p>
        </w:tc>
      </w:tr>
      <w:tr w:rsidR="009E6614" w:rsidRPr="005F61C2" w14:paraId="18CD0569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7F465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798BD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B6088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8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2FB07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3.530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5092B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92.913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D975A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1.581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444B8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16.830 </w:t>
            </w:r>
          </w:p>
        </w:tc>
      </w:tr>
      <w:tr w:rsidR="009E6614" w:rsidRPr="005F61C2" w14:paraId="04603C14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55A53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6D913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28D37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6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02C41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4.330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E9913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38.609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3311D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3.913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FFCC0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54.009 </w:t>
            </w:r>
          </w:p>
        </w:tc>
      </w:tr>
      <w:tr w:rsidR="009E6614" w:rsidRPr="005F61C2" w14:paraId="4D1956DA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D7513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14162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5FA3B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4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D9B06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4.275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1341C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34.85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8E4A0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5.144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7886C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99.949 </w:t>
            </w:r>
          </w:p>
        </w:tc>
      </w:tr>
      <w:tr w:rsidR="009E6614" w:rsidRPr="005F61C2" w14:paraId="33D81B87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5BBD7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40E5C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79E71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2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5FF50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3.887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064A0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11.07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10951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5.859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F554D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142.902 </w:t>
            </w:r>
          </w:p>
        </w:tc>
      </w:tr>
      <w:tr w:rsidR="009E6614" w:rsidRPr="005F61C2" w14:paraId="2F80B060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4D87F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23A6E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873F1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A032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4.646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681E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62.335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12B75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7.233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CD1FE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84.053 </w:t>
            </w:r>
          </w:p>
        </w:tc>
      </w:tr>
      <w:tr w:rsidR="009E6614" w:rsidRPr="005F61C2" w14:paraId="43329471" w14:textId="77777777" w:rsidTr="00A00529">
        <w:trPr>
          <w:trHeight w:val="342"/>
        </w:trPr>
        <w:tc>
          <w:tcPr>
            <w:tcW w:w="325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B2811" w14:textId="7BEFEA13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Base = Age + PS, Primary cancer, Volume, Time for MRI evaluation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D0DAD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25A85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794C2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</w:tr>
      <w:tr w:rsidR="009E6614" w:rsidRPr="005F61C2" w14:paraId="29DB20F6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59536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9EA25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Base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869C2" w14:textId="77777777" w:rsidR="00AF557E" w:rsidRPr="005F61C2" w:rsidRDefault="00AF557E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DE290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6.255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972CD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62.912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5D6B3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32.224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A5BA9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3444.932 </w:t>
            </w:r>
          </w:p>
        </w:tc>
      </w:tr>
      <w:tr w:rsidR="009E6614" w:rsidRPr="005F61C2" w14:paraId="4C8387C0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C4A8B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493C8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Base + GTV dose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63EF7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9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A655E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1.419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FA69B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.33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771E1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0.503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8C251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9.816 </w:t>
            </w:r>
          </w:p>
        </w:tc>
      </w:tr>
      <w:tr w:rsidR="009E6614" w:rsidRPr="005F61C2" w14:paraId="77AFD472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BA0FF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C4516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30694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8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02E57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69.652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E7987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3.363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8F32E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19.86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5FBF6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7.117 </w:t>
            </w:r>
          </w:p>
        </w:tc>
      </w:tr>
      <w:tr w:rsidR="009E6614" w:rsidRPr="005F61C2" w14:paraId="7E6845D2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60F94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06579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1C273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6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D9A68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1.194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95F73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8.89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F862F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2.951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B96E2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33.381 </w:t>
            </w:r>
          </w:p>
        </w:tc>
      </w:tr>
      <w:tr w:rsidR="009E6614" w:rsidRPr="005F61C2" w14:paraId="64198DE5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B94CF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88511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5BC0A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4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B88EC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1.407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0B5E7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.136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F3589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4.587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5A1B6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75.640 </w:t>
            </w:r>
          </w:p>
        </w:tc>
      </w:tr>
      <w:tr w:rsidR="009E6614" w:rsidRPr="005F61C2" w14:paraId="19D1C525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56EAC" w14:textId="77777777" w:rsidR="00AF557E" w:rsidRPr="005F61C2" w:rsidRDefault="00AF557E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38637" w14:textId="77777777" w:rsidR="00AF557E" w:rsidRPr="005F61C2" w:rsidRDefault="00AF557E" w:rsidP="00AF557E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0BBA2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2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AEC8E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1.387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1A7A0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1.817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88D20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5.73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AE2F6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133.953 </w:t>
            </w:r>
          </w:p>
        </w:tc>
      </w:tr>
      <w:tr w:rsidR="009E6614" w:rsidRPr="005F61C2" w14:paraId="0784894F" w14:textId="77777777" w:rsidTr="00A00529">
        <w:trPr>
          <w:trHeight w:val="342"/>
        </w:trPr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84E4C0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485817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6848FE" w14:textId="77777777" w:rsidR="00AF557E" w:rsidRPr="005F61C2" w:rsidRDefault="007A2EBD" w:rsidP="00AF557E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2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4FB8F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72.682 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37B22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60.794 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C7AD8E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27.446 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59F123" w14:textId="77777777" w:rsidR="00AF557E" w:rsidRPr="005F61C2" w:rsidRDefault="007A2EBD" w:rsidP="00AF557E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5F61C2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15.919 </w:t>
            </w:r>
          </w:p>
        </w:tc>
      </w:tr>
    </w:tbl>
    <w:p w14:paraId="1BBBC774" w14:textId="1118211E" w:rsidR="00AD2D89" w:rsidRPr="005F61C2" w:rsidRDefault="00A00529" w:rsidP="00A00529">
      <w:pPr>
        <w:widowControl/>
        <w:jc w:val="left"/>
        <w:rPr>
          <w:rFonts w:asciiTheme="majorBidi" w:hAnsiTheme="majorBidi" w:cstheme="majorBidi"/>
          <w:sz w:val="20"/>
          <w:szCs w:val="20"/>
        </w:rPr>
      </w:pPr>
      <w:r w:rsidRPr="005F61C2">
        <w:rPr>
          <w:rFonts w:asciiTheme="majorBidi" w:eastAsia="ＭＳ Ｐゴシック" w:hAnsiTheme="majorBidi" w:cstheme="majorBidi"/>
          <w:color w:val="000000"/>
          <w:kern w:val="0"/>
          <w:sz w:val="20"/>
          <w:szCs w:val="20"/>
        </w:rPr>
        <w:t>Abbreviations: AICc = Akaike Information Criterion; EVR = Evidence ratios; MRI= Magnetic resonance imaging; GTV = gross tumor volume; PS = performance status</w:t>
      </w:r>
    </w:p>
    <w:sectPr w:rsidR="00AD2D89" w:rsidRPr="005F61C2" w:rsidSect="00B446C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284" w:right="284" w:bottom="284" w:left="28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A484D6" w14:textId="77777777" w:rsidR="00951148" w:rsidRDefault="00951148">
      <w:r>
        <w:separator/>
      </w:r>
    </w:p>
  </w:endnote>
  <w:endnote w:type="continuationSeparator" w:id="0">
    <w:p w14:paraId="5CD463E4" w14:textId="77777777" w:rsidR="00951148" w:rsidRDefault="009511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3713A2" w14:textId="77777777" w:rsidR="00240F0B" w:rsidRDefault="00240F0B">
    <w:pPr>
      <w:pStyle w:val="a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1DDD137" w14:textId="77777777" w:rsidR="00240F0B" w:rsidRPr="005F61C2" w:rsidRDefault="00240F0B">
    <w:pPr>
      <w:pStyle w:val="a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32FF178" w14:textId="77777777" w:rsidR="00240F0B" w:rsidRPr="005F61C2" w:rsidRDefault="00240F0B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07C02E" w14:textId="77777777" w:rsidR="00951148" w:rsidRDefault="00951148">
      <w:r>
        <w:separator/>
      </w:r>
    </w:p>
  </w:footnote>
  <w:footnote w:type="continuationSeparator" w:id="0">
    <w:p w14:paraId="0C0A47E6" w14:textId="77777777" w:rsidR="00951148" w:rsidRDefault="0095114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AF9825" w14:textId="77777777" w:rsidR="00240F0B" w:rsidRDefault="00240F0B">
    <w:pPr>
      <w:pStyle w:val="ac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881DFDB" w14:textId="77777777" w:rsidR="00240F0B" w:rsidRPr="005F61C2" w:rsidRDefault="00240F0B">
    <w:pPr>
      <w:pStyle w:val="ac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C961F63" w14:textId="77777777" w:rsidR="00240F0B" w:rsidRPr="005F61C2" w:rsidRDefault="00240F0B">
    <w:pPr>
      <w:pStyle w:val="ac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trackRevisions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xszAyNzYzNrK0tDRS0lEKTi0uzszPAykwrAUADpFn2SwAAAA="/>
  </w:docVars>
  <w:rsids>
    <w:rsidRoot w:val="00804A8B"/>
    <w:rsid w:val="000E6A77"/>
    <w:rsid w:val="00201091"/>
    <w:rsid w:val="0020321C"/>
    <w:rsid w:val="00240F0B"/>
    <w:rsid w:val="00331608"/>
    <w:rsid w:val="00355746"/>
    <w:rsid w:val="003F7557"/>
    <w:rsid w:val="00446BC9"/>
    <w:rsid w:val="005807E3"/>
    <w:rsid w:val="00583350"/>
    <w:rsid w:val="005D789D"/>
    <w:rsid w:val="005E0D7E"/>
    <w:rsid w:val="005F61C2"/>
    <w:rsid w:val="00601466"/>
    <w:rsid w:val="00710F5A"/>
    <w:rsid w:val="00766D72"/>
    <w:rsid w:val="007A2EBD"/>
    <w:rsid w:val="007B51A6"/>
    <w:rsid w:val="007E01F8"/>
    <w:rsid w:val="00804A8B"/>
    <w:rsid w:val="00850386"/>
    <w:rsid w:val="008B7E1F"/>
    <w:rsid w:val="008D2074"/>
    <w:rsid w:val="008E4430"/>
    <w:rsid w:val="009467EF"/>
    <w:rsid w:val="00951148"/>
    <w:rsid w:val="009A7BA7"/>
    <w:rsid w:val="009E6614"/>
    <w:rsid w:val="00A00529"/>
    <w:rsid w:val="00AD2D89"/>
    <w:rsid w:val="00AF557E"/>
    <w:rsid w:val="00B05B64"/>
    <w:rsid w:val="00B446C0"/>
    <w:rsid w:val="00B44E65"/>
    <w:rsid w:val="00BC1F96"/>
    <w:rsid w:val="00C2082C"/>
    <w:rsid w:val="00D24C1A"/>
    <w:rsid w:val="00DC6BC0"/>
    <w:rsid w:val="00DE55A1"/>
    <w:rsid w:val="00E11F40"/>
    <w:rsid w:val="00E208B2"/>
    <w:rsid w:val="00E906C9"/>
    <w:rsid w:val="00EE3404"/>
    <w:rsid w:val="00EF59BD"/>
    <w:rsid w:val="00F30D6D"/>
    <w:rsid w:val="00F30ED0"/>
    <w:rsid w:val="00F45A54"/>
    <w:rsid w:val="00F62DEE"/>
    <w:rsid w:val="00FE6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1C486A4"/>
  <w15:chartTrackingRefBased/>
  <w15:docId w15:val="{AFD80684-B016-4CF9-BA4F-71FCFDA9B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entury" w:eastAsia="ＭＳ 明朝" w:hAnsi="Century" w:cs="Times New Roman"/>
        <w:kern w:val="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1091"/>
    <w:pPr>
      <w:widowControl w:val="0"/>
      <w:jc w:val="both"/>
    </w:pPr>
    <w:rPr>
      <w:sz w:val="21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01091"/>
    <w:pPr>
      <w:ind w:leftChars="400" w:left="840"/>
    </w:pPr>
  </w:style>
  <w:style w:type="character" w:styleId="a4">
    <w:name w:val="Hyperlink"/>
    <w:basedOn w:val="a0"/>
    <w:uiPriority w:val="99"/>
    <w:semiHidden/>
    <w:unhideWhenUsed/>
    <w:rsid w:val="00AF557E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AF557E"/>
    <w:rPr>
      <w:color w:val="954F72"/>
      <w:u w:val="single"/>
    </w:rPr>
  </w:style>
  <w:style w:type="paragraph" w:customStyle="1" w:styleId="msonormal0">
    <w:name w:val="msonormal"/>
    <w:basedOn w:val="a"/>
    <w:rsid w:val="00AF557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AF557E"/>
    <w:pPr>
      <w:widowControl/>
      <w:spacing w:before="100" w:beforeAutospacing="1" w:after="100" w:afterAutospacing="1"/>
      <w:jc w:val="left"/>
    </w:pPr>
    <w:rPr>
      <w:rFonts w:ascii="Calibri" w:eastAsia="ＭＳ Ｐゴシック" w:hAnsi="Calibri" w:cs="Calibri"/>
      <w:kern w:val="0"/>
      <w:sz w:val="12"/>
      <w:szCs w:val="12"/>
    </w:rPr>
  </w:style>
  <w:style w:type="paragraph" w:customStyle="1" w:styleId="font6">
    <w:name w:val="font6"/>
    <w:basedOn w:val="a"/>
    <w:rsid w:val="00AF557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7">
    <w:name w:val="font7"/>
    <w:basedOn w:val="a"/>
    <w:rsid w:val="00AF557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font8">
    <w:name w:val="font8"/>
    <w:basedOn w:val="a"/>
    <w:rsid w:val="00AF557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/>
      <w:b/>
      <w:bCs/>
      <w:kern w:val="0"/>
      <w:sz w:val="24"/>
      <w:szCs w:val="24"/>
    </w:rPr>
  </w:style>
  <w:style w:type="paragraph" w:customStyle="1" w:styleId="xl65">
    <w:name w:val="xl65"/>
    <w:basedOn w:val="a"/>
    <w:rsid w:val="00AF557E"/>
    <w:pPr>
      <w:widowControl/>
      <w:spacing w:before="100" w:beforeAutospacing="1" w:after="100" w:afterAutospacing="1"/>
    </w:pPr>
    <w:rPr>
      <w:rFonts w:ascii="Times New Roman" w:eastAsia="ＭＳ Ｐゴシック" w:hAnsi="Times New Roman"/>
      <w:color w:val="000000"/>
      <w:kern w:val="0"/>
      <w:sz w:val="24"/>
      <w:szCs w:val="24"/>
    </w:rPr>
  </w:style>
  <w:style w:type="paragraph" w:customStyle="1" w:styleId="xl66">
    <w:name w:val="xl66"/>
    <w:basedOn w:val="a"/>
    <w:rsid w:val="00AF557E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ＭＳ Ｐゴシック" w:hAnsi="Times New Roman"/>
      <w:color w:val="000000"/>
      <w:kern w:val="0"/>
      <w:sz w:val="24"/>
      <w:szCs w:val="24"/>
    </w:rPr>
  </w:style>
  <w:style w:type="paragraph" w:customStyle="1" w:styleId="xl67">
    <w:name w:val="xl67"/>
    <w:basedOn w:val="a"/>
    <w:rsid w:val="00AF557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8">
    <w:name w:val="xl68"/>
    <w:basedOn w:val="a"/>
    <w:rsid w:val="00AF557E"/>
    <w:pPr>
      <w:widowControl/>
      <w:spacing w:before="100" w:beforeAutospacing="1" w:after="100" w:afterAutospacing="1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69">
    <w:name w:val="xl69"/>
    <w:basedOn w:val="a"/>
    <w:rsid w:val="00AF557E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70">
    <w:name w:val="xl70"/>
    <w:basedOn w:val="a"/>
    <w:rsid w:val="00AF557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71">
    <w:name w:val="xl71"/>
    <w:basedOn w:val="a"/>
    <w:rsid w:val="00AF557E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72">
    <w:name w:val="xl72"/>
    <w:basedOn w:val="a"/>
    <w:rsid w:val="00AF557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73">
    <w:name w:val="xl73"/>
    <w:basedOn w:val="a"/>
    <w:rsid w:val="00AF557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/>
      <w:color w:val="000000"/>
      <w:kern w:val="0"/>
      <w:sz w:val="24"/>
      <w:szCs w:val="24"/>
    </w:rPr>
  </w:style>
  <w:style w:type="paragraph" w:customStyle="1" w:styleId="xl74">
    <w:name w:val="xl74"/>
    <w:basedOn w:val="a"/>
    <w:rsid w:val="00AF557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75">
    <w:name w:val="xl75"/>
    <w:basedOn w:val="a"/>
    <w:rsid w:val="00AF557E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76">
    <w:name w:val="xl76"/>
    <w:basedOn w:val="a"/>
    <w:rsid w:val="00AF557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78">
    <w:name w:val="xl78"/>
    <w:basedOn w:val="a"/>
    <w:rsid w:val="00AF557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79">
    <w:name w:val="xl79"/>
    <w:basedOn w:val="a"/>
    <w:rsid w:val="00AF557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80">
    <w:name w:val="xl80"/>
    <w:basedOn w:val="a"/>
    <w:rsid w:val="00AF557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81">
    <w:name w:val="xl81"/>
    <w:basedOn w:val="a"/>
    <w:rsid w:val="00AF557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/>
      <w:b/>
      <w:bCs/>
      <w:color w:val="FF0000"/>
      <w:kern w:val="0"/>
      <w:sz w:val="24"/>
      <w:szCs w:val="24"/>
    </w:rPr>
  </w:style>
  <w:style w:type="paragraph" w:customStyle="1" w:styleId="xl82">
    <w:name w:val="xl82"/>
    <w:basedOn w:val="a"/>
    <w:rsid w:val="00AF557E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83">
    <w:name w:val="xl83"/>
    <w:basedOn w:val="a"/>
    <w:rsid w:val="00AF557E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84">
    <w:name w:val="xl84"/>
    <w:basedOn w:val="a"/>
    <w:rsid w:val="00AF557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85">
    <w:name w:val="xl85"/>
    <w:basedOn w:val="a"/>
    <w:rsid w:val="00AF557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86">
    <w:name w:val="xl86"/>
    <w:basedOn w:val="a"/>
    <w:rsid w:val="00AF557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87">
    <w:name w:val="xl87"/>
    <w:basedOn w:val="a"/>
    <w:rsid w:val="00AF557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88">
    <w:name w:val="xl88"/>
    <w:basedOn w:val="a"/>
    <w:rsid w:val="00AF557E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89">
    <w:name w:val="xl89"/>
    <w:basedOn w:val="a"/>
    <w:rsid w:val="00AF557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90">
    <w:name w:val="xl90"/>
    <w:basedOn w:val="a"/>
    <w:rsid w:val="00AF557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6">
    <w:name w:val="Revision"/>
    <w:hidden/>
    <w:uiPriority w:val="99"/>
    <w:semiHidden/>
    <w:rsid w:val="009467EF"/>
    <w:rPr>
      <w:sz w:val="21"/>
      <w:szCs w:val="22"/>
      <w14:ligatures w14:val="none"/>
    </w:rPr>
  </w:style>
  <w:style w:type="character" w:styleId="a7">
    <w:name w:val="annotation reference"/>
    <w:basedOn w:val="a0"/>
    <w:uiPriority w:val="99"/>
    <w:semiHidden/>
    <w:unhideWhenUsed/>
    <w:rsid w:val="009467EF"/>
    <w:rPr>
      <w:sz w:val="16"/>
      <w:szCs w:val="16"/>
    </w:rPr>
  </w:style>
  <w:style w:type="paragraph" w:styleId="a8">
    <w:name w:val="annotation text"/>
    <w:basedOn w:val="a"/>
    <w:link w:val="a9"/>
    <w:uiPriority w:val="99"/>
    <w:unhideWhenUsed/>
    <w:rsid w:val="009467EF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rsid w:val="009467EF"/>
    <w:rPr>
      <w14:ligatures w14:val="none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9467EF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9467EF"/>
    <w:rPr>
      <w:b/>
      <w:bCs/>
      <w14:ligatures w14:val="none"/>
    </w:rPr>
  </w:style>
  <w:style w:type="paragraph" w:styleId="ac">
    <w:name w:val="header"/>
    <w:basedOn w:val="a"/>
    <w:link w:val="ad"/>
    <w:uiPriority w:val="99"/>
    <w:unhideWhenUsed/>
    <w:rsid w:val="00240F0B"/>
    <w:pPr>
      <w:tabs>
        <w:tab w:val="center" w:pos="4513"/>
        <w:tab w:val="right" w:pos="9026"/>
      </w:tabs>
    </w:pPr>
  </w:style>
  <w:style w:type="character" w:customStyle="1" w:styleId="ad">
    <w:name w:val="ヘッダー (文字)"/>
    <w:basedOn w:val="a0"/>
    <w:link w:val="ac"/>
    <w:uiPriority w:val="99"/>
    <w:rsid w:val="00240F0B"/>
    <w:rPr>
      <w:sz w:val="21"/>
      <w:szCs w:val="22"/>
      <w14:ligatures w14:val="none"/>
    </w:rPr>
  </w:style>
  <w:style w:type="paragraph" w:styleId="ae">
    <w:name w:val="footer"/>
    <w:basedOn w:val="a"/>
    <w:link w:val="af"/>
    <w:uiPriority w:val="99"/>
    <w:unhideWhenUsed/>
    <w:rsid w:val="00240F0B"/>
    <w:pPr>
      <w:tabs>
        <w:tab w:val="center" w:pos="4513"/>
        <w:tab w:val="right" w:pos="9026"/>
      </w:tabs>
    </w:pPr>
  </w:style>
  <w:style w:type="character" w:customStyle="1" w:styleId="af">
    <w:name w:val="フッター (文字)"/>
    <w:basedOn w:val="a0"/>
    <w:link w:val="ae"/>
    <w:uiPriority w:val="99"/>
    <w:rsid w:val="00240F0B"/>
    <w:rPr>
      <w:sz w:val="21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1C7344-DD78-4D2A-8B91-9EE14E859D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591</Words>
  <Characters>9070</Characters>
  <Application>Microsoft Office Word</Application>
  <DocSecurity>0</DocSecurity>
  <Lines>75</Lines>
  <Paragraphs>21</Paragraphs>
  <ScaleCrop>false</ScaleCrop>
  <Company/>
  <LinksUpToDate>false</LinksUpToDate>
  <CharactersWithSpaces>10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Naoyuki Kanayama</cp:lastModifiedBy>
  <cp:revision>36</cp:revision>
  <dcterms:created xsi:type="dcterms:W3CDTF">2023-11-13T07:22:00Z</dcterms:created>
  <dcterms:modified xsi:type="dcterms:W3CDTF">2024-06-13T0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1c2434122db22f54712813751c64a31d18a6a7d465f2c8b9af172d83532b57</vt:lpwstr>
  </property>
</Properties>
</file>